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5313F" w14:textId="205F8563" w:rsidR="004C7C0D" w:rsidRPr="000E475B" w:rsidRDefault="004C7C0D" w:rsidP="000E475B">
      <w:pPr>
        <w:rPr>
          <w:b/>
          <w:bCs/>
          <w:sz w:val="28"/>
          <w:szCs w:val="28"/>
        </w:rPr>
      </w:pPr>
      <w:r w:rsidRPr="000E475B">
        <w:rPr>
          <w:b/>
          <w:bCs/>
          <w:sz w:val="28"/>
          <w:szCs w:val="28"/>
        </w:rPr>
        <w:t xml:space="preserve">Additional file </w:t>
      </w:r>
      <w:r w:rsidR="001764D4" w:rsidRPr="000E475B">
        <w:rPr>
          <w:b/>
          <w:bCs/>
          <w:sz w:val="28"/>
          <w:szCs w:val="28"/>
        </w:rPr>
        <w:t>5</w:t>
      </w:r>
      <w:r w:rsidR="00AE7CF1" w:rsidRPr="000E475B">
        <w:rPr>
          <w:b/>
          <w:bCs/>
          <w:sz w:val="28"/>
          <w:szCs w:val="28"/>
        </w:rPr>
        <w:t>: Additional descriptive table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AU"/>
        </w:rPr>
        <w:id w:val="195589640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6BF3C11" w14:textId="54EA4447" w:rsidR="004C7C0D" w:rsidRPr="00654C63" w:rsidRDefault="004C7C0D">
          <w:pPr>
            <w:pStyle w:val="TOCHeading"/>
            <w:rPr>
              <w:rFonts w:asciiTheme="minorHAnsi" w:hAnsiTheme="minorHAnsi" w:cstheme="minorHAnsi"/>
              <w:color w:val="auto"/>
              <w:sz w:val="24"/>
              <w:szCs w:val="24"/>
            </w:rPr>
          </w:pPr>
          <w:r w:rsidRPr="00654C63">
            <w:rPr>
              <w:rFonts w:asciiTheme="minorHAnsi" w:hAnsiTheme="minorHAnsi" w:cstheme="minorHAnsi"/>
              <w:color w:val="auto"/>
              <w:sz w:val="24"/>
              <w:szCs w:val="24"/>
            </w:rPr>
            <w:t>Contents</w:t>
          </w:r>
        </w:p>
        <w:p w14:paraId="39C8E94B" w14:textId="7D6E539F" w:rsidR="00060F22" w:rsidRDefault="004C7C0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3409845" w:history="1">
            <w:r w:rsidR="00060F22" w:rsidRPr="00CA46B0">
              <w:rPr>
                <w:rStyle w:val="Hyperlink"/>
                <w:rFonts w:cstheme="minorHAnsi"/>
                <w:noProof/>
              </w:rPr>
              <w:t>a) Type of study and setting</w:t>
            </w:r>
            <w:r w:rsidR="00060F22">
              <w:rPr>
                <w:noProof/>
                <w:webHidden/>
              </w:rPr>
              <w:tab/>
            </w:r>
            <w:r w:rsidR="00060F22">
              <w:rPr>
                <w:noProof/>
                <w:webHidden/>
              </w:rPr>
              <w:fldChar w:fldCharType="begin"/>
            </w:r>
            <w:r w:rsidR="00060F22">
              <w:rPr>
                <w:noProof/>
                <w:webHidden/>
              </w:rPr>
              <w:instrText xml:space="preserve"> PAGEREF _Toc133409845 \h </w:instrText>
            </w:r>
            <w:r w:rsidR="00060F22">
              <w:rPr>
                <w:noProof/>
                <w:webHidden/>
              </w:rPr>
            </w:r>
            <w:r w:rsidR="00060F22">
              <w:rPr>
                <w:noProof/>
                <w:webHidden/>
              </w:rPr>
              <w:fldChar w:fldCharType="separate"/>
            </w:r>
            <w:r w:rsidR="00060F22">
              <w:rPr>
                <w:noProof/>
                <w:webHidden/>
              </w:rPr>
              <w:t>2</w:t>
            </w:r>
            <w:r w:rsidR="00060F22">
              <w:rPr>
                <w:noProof/>
                <w:webHidden/>
              </w:rPr>
              <w:fldChar w:fldCharType="end"/>
            </w:r>
          </w:hyperlink>
        </w:p>
        <w:p w14:paraId="6BAAA89A" w14:textId="3BA6B4A4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46" w:history="1">
            <w:r w:rsidRPr="00CA46B0">
              <w:rPr>
                <w:rStyle w:val="Hyperlink"/>
                <w:rFonts w:cstheme="minorHAnsi"/>
                <w:noProof/>
              </w:rPr>
              <w:t>b) Type of study by decad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130B4B" w14:textId="7A034B94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47" w:history="1">
            <w:r w:rsidRPr="00CA46B0">
              <w:rPr>
                <w:rStyle w:val="Hyperlink"/>
                <w:rFonts w:cstheme="minorHAnsi"/>
                <w:noProof/>
              </w:rPr>
              <w:t>c) Study location (country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A4ECBA" w14:textId="7816658C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48" w:history="1">
            <w:r w:rsidRPr="00CA46B0">
              <w:rPr>
                <w:rStyle w:val="Hyperlink"/>
                <w:rFonts w:cstheme="minorHAnsi"/>
                <w:noProof/>
              </w:rPr>
              <w:t>d) Study location (continent) by decad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1A630E" w14:textId="64ED2D3E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49" w:history="1">
            <w:r w:rsidRPr="00CA46B0">
              <w:rPr>
                <w:rStyle w:val="Hyperlink"/>
                <w:rFonts w:cstheme="minorHAnsi"/>
                <w:noProof/>
              </w:rPr>
              <w:t>e) Type of study by location (continen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56CE80" w14:textId="7BAEC598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50" w:history="1">
            <w:r w:rsidRPr="00CA46B0">
              <w:rPr>
                <w:rStyle w:val="Hyperlink"/>
                <w:rFonts w:cstheme="minorHAnsi"/>
                <w:noProof/>
              </w:rPr>
              <w:t>f) Types of animals and pl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3CEA1A" w14:textId="3707EAD9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51" w:history="1">
            <w:r w:rsidRPr="00CA46B0">
              <w:rPr>
                <w:rStyle w:val="Hyperlink"/>
                <w:rFonts w:cstheme="minorHAnsi"/>
                <w:noProof/>
              </w:rPr>
              <w:t>g) RF EMF exposure source by decad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EDCCF9" w14:textId="575359B1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52" w:history="1">
            <w:r w:rsidRPr="00CA46B0">
              <w:rPr>
                <w:rStyle w:val="Hyperlink"/>
                <w:rFonts w:cstheme="minorHAnsi"/>
                <w:noProof/>
              </w:rPr>
              <w:t>h) RF EMF exposure source by type of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DD4B04" w14:textId="23419E1F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53" w:history="1">
            <w:r w:rsidRPr="00CA46B0">
              <w:rPr>
                <w:rStyle w:val="Hyperlink"/>
                <w:rFonts w:cstheme="minorHAnsi"/>
                <w:noProof/>
              </w:rPr>
              <w:t>i) Exposure duration by type of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93BB21" w14:textId="4A422343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54" w:history="1">
            <w:r w:rsidRPr="00CA46B0">
              <w:rPr>
                <w:rStyle w:val="Hyperlink"/>
                <w:rFonts w:cstheme="minorHAnsi"/>
                <w:noProof/>
              </w:rPr>
              <w:t>j) Exposure level by type of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7EE9A8" w14:textId="7D44AEDB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55" w:history="1">
            <w:r w:rsidRPr="00CA46B0">
              <w:rPr>
                <w:rStyle w:val="Hyperlink"/>
                <w:rFonts w:cstheme="minorHAnsi"/>
                <w:noProof/>
              </w:rPr>
              <w:t>k) Correlation between year of publication and exposure lev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D6B7DB" w14:textId="386458D7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56" w:history="1">
            <w:r w:rsidRPr="00CA46B0">
              <w:rPr>
                <w:rStyle w:val="Hyperlink"/>
                <w:rFonts w:cstheme="minorHAnsi"/>
                <w:noProof/>
              </w:rPr>
              <w:t>l) Mod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5846FF" w14:textId="72278165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57" w:history="1">
            <w:r w:rsidRPr="00CA46B0">
              <w:rPr>
                <w:rStyle w:val="Hyperlink"/>
                <w:rFonts w:cstheme="minorHAnsi"/>
                <w:noProof/>
              </w:rPr>
              <w:t>m) Effect by study typ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A85079" w14:textId="5351A126" w:rsidR="00060F22" w:rsidRDefault="00060F2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33409858" w:history="1">
            <w:r w:rsidRPr="00CA46B0">
              <w:rPr>
                <w:rStyle w:val="Hyperlink"/>
                <w:rFonts w:cstheme="minorHAnsi"/>
                <w:noProof/>
              </w:rPr>
              <w:t>n) Other covari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34098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702D86" w14:textId="0E23EF67" w:rsidR="004C7C0D" w:rsidRDefault="004C7C0D">
          <w:r>
            <w:rPr>
              <w:b/>
              <w:bCs/>
              <w:noProof/>
            </w:rPr>
            <w:fldChar w:fldCharType="end"/>
          </w:r>
        </w:p>
      </w:sdtContent>
    </w:sdt>
    <w:p w14:paraId="140436B6" w14:textId="37597909" w:rsidR="004C7C0D" w:rsidRPr="004C7C0D" w:rsidRDefault="004C7C0D" w:rsidP="004C7C0D">
      <w:pPr>
        <w:pStyle w:val="Heading1"/>
        <w:rPr>
          <w:rFonts w:asciiTheme="minorHAnsi" w:hAnsiTheme="minorHAnsi" w:cstheme="minorHAnsi"/>
          <w:sz w:val="24"/>
          <w:szCs w:val="24"/>
        </w:rPr>
      </w:pPr>
      <w:r w:rsidRPr="004C7C0D">
        <w:rPr>
          <w:rFonts w:asciiTheme="minorHAnsi" w:hAnsiTheme="minorHAnsi" w:cstheme="minorHAnsi"/>
          <w:color w:val="auto"/>
          <w:sz w:val="24"/>
          <w:szCs w:val="24"/>
        </w:rPr>
        <w:br w:type="page"/>
      </w:r>
    </w:p>
    <w:p w14:paraId="05B05B84" w14:textId="6BADDD3B" w:rsidR="00D85348" w:rsidRPr="004C7C0D" w:rsidRDefault="00D14B87" w:rsidP="005C46C3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0" w:name="_Toc133409845"/>
      <w:r>
        <w:rPr>
          <w:rFonts w:asciiTheme="minorHAnsi" w:hAnsiTheme="minorHAnsi" w:cstheme="minorHAnsi"/>
          <w:color w:val="auto"/>
          <w:sz w:val="22"/>
          <w:szCs w:val="22"/>
        </w:rPr>
        <w:lastRenderedPageBreak/>
        <w:t>a)</w:t>
      </w:r>
      <w:r w:rsidR="00D85348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Type of study and setting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399"/>
        <w:gridCol w:w="1433"/>
        <w:gridCol w:w="1552"/>
        <w:gridCol w:w="1433"/>
        <w:gridCol w:w="1552"/>
      </w:tblGrid>
      <w:tr w:rsidR="00AE7CF1" w:rsidRPr="004C7C0D" w14:paraId="51401B2A" w14:textId="77777777" w:rsidTr="00AE7CF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</w:tcPr>
          <w:p w14:paraId="4FC862E6" w14:textId="77777777" w:rsidR="00AE7CF1" w:rsidRPr="00327B4E" w:rsidRDefault="00AE7CF1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</w:tcPr>
          <w:p w14:paraId="5586ECD1" w14:textId="5C2A6A2C" w:rsidR="00AE7CF1" w:rsidRPr="00327B4E" w:rsidRDefault="00AE7CF1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437F0E8" w14:textId="77777777" w:rsidR="00AE7CF1" w:rsidRPr="00327B4E" w:rsidRDefault="00AE7CF1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</w:tcPr>
          <w:p w14:paraId="6121CC18" w14:textId="25460B9C" w:rsidR="00AE7CF1" w:rsidRPr="00327B4E" w:rsidRDefault="00AE7CF1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</w:tcPr>
          <w:p w14:paraId="689FB06C" w14:textId="77777777" w:rsidR="00AE7CF1" w:rsidRPr="00327B4E" w:rsidRDefault="00AE7CF1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</w:tr>
      <w:tr w:rsidR="008A773F" w:rsidRPr="004C7C0D" w14:paraId="53451309" w14:textId="77777777" w:rsidTr="00AE7CF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201FB0AD" w14:textId="77777777" w:rsidR="004C7C0D" w:rsidRPr="00327B4E" w:rsidRDefault="004C7C0D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 xml:space="preserve">Sett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7AC9AB72" w14:textId="77777777" w:rsidR="004C7C0D" w:rsidRPr="00327B4E" w:rsidRDefault="004C7C0D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C32303" w14:textId="77777777" w:rsidR="004C7C0D" w:rsidRPr="00327B4E" w:rsidRDefault="004C7C0D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 xml:space="preserve"> Observatio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4A22E176" w14:textId="77777777" w:rsidR="004C7C0D" w:rsidRPr="00327B4E" w:rsidRDefault="004C7C0D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37304EA0" w14:textId="77777777" w:rsidR="004C7C0D" w:rsidRPr="00327B4E" w:rsidRDefault="004C7C0D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 xml:space="preserve"> Observational</w:t>
            </w:r>
          </w:p>
        </w:tc>
      </w:tr>
      <w:tr w:rsidR="00F55D74" w:rsidRPr="004C7C0D" w14:paraId="0232221B" w14:textId="77777777" w:rsidTr="00AE7CF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1BF821FB" w14:textId="77777777" w:rsidR="004C7C0D" w:rsidRPr="00327B4E" w:rsidRDefault="004C7C0D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Labora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93C4844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AD2761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5CC836F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1DB394D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327B4E" w:rsidRPr="004C7C0D" w14:paraId="15E7F8DF" w14:textId="77777777" w:rsidTr="00AE7CF1">
        <w:trPr>
          <w:trHeight w:val="28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58532546" w14:textId="77777777" w:rsidR="004C7C0D" w:rsidRPr="00327B4E" w:rsidRDefault="004C7C0D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8C9C281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3791B3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1DD5AC4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3EFE9C5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3</w:t>
            </w:r>
          </w:p>
        </w:tc>
      </w:tr>
      <w:tr w:rsidR="00327B4E" w:rsidRPr="004C7C0D" w14:paraId="75E8AED1" w14:textId="77777777" w:rsidTr="00AE7CF1">
        <w:trPr>
          <w:trHeight w:val="28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7F432F5E" w14:textId="77777777" w:rsidR="004C7C0D" w:rsidRPr="00327B4E" w:rsidRDefault="004C7C0D" w:rsidP="004C7C0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Both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F7D175E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F6527C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0C710A6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FD69396" w14:textId="77777777" w:rsidR="004C7C0D" w:rsidRPr="004C7C0D" w:rsidRDefault="004C7C0D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0</w:t>
            </w:r>
          </w:p>
        </w:tc>
      </w:tr>
    </w:tbl>
    <w:p w14:paraId="76E0FC1B" w14:textId="77777777" w:rsidR="00D85348" w:rsidRPr="004C7C0D" w:rsidRDefault="00D85348" w:rsidP="00D85348">
      <w:pPr>
        <w:rPr>
          <w:rFonts w:cstheme="minorHAnsi"/>
        </w:rPr>
      </w:pPr>
    </w:p>
    <w:p w14:paraId="1D5C43A5" w14:textId="24B6C535" w:rsidR="00D85348" w:rsidRPr="004C7C0D" w:rsidRDefault="00D14B87" w:rsidP="004C7C0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1" w:name="_Toc133409846"/>
      <w:r>
        <w:rPr>
          <w:rFonts w:asciiTheme="minorHAnsi" w:hAnsiTheme="minorHAnsi" w:cstheme="minorHAnsi"/>
          <w:color w:val="auto"/>
          <w:sz w:val="22"/>
          <w:szCs w:val="22"/>
        </w:rPr>
        <w:t>b)</w:t>
      </w:r>
      <w:r w:rsidR="00D85348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Type of study by decade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95"/>
        <w:gridCol w:w="1433"/>
        <w:gridCol w:w="1552"/>
        <w:gridCol w:w="1433"/>
        <w:gridCol w:w="1552"/>
      </w:tblGrid>
      <w:tr w:rsidR="004C7C0D" w:rsidRPr="00D85348" w14:paraId="344EBCCD" w14:textId="77777777" w:rsidTr="0031158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04581A6A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2F9FA0C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FA7847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5E4EE12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7A8DFDCE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</w:tr>
      <w:tr w:rsidR="004C7C0D" w:rsidRPr="00D85348" w14:paraId="597C5CF5" w14:textId="77777777" w:rsidTr="0031158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BADCCC7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Deca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6595D2FF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CC5F46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 xml:space="preserve"> Observatio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E6FC3B8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40B421AA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 xml:space="preserve"> Observational</w:t>
            </w:r>
          </w:p>
        </w:tc>
      </w:tr>
      <w:tr w:rsidR="004C7C0D" w:rsidRPr="00D85348" w14:paraId="0A5010AD" w14:textId="77777777" w:rsidTr="0031158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130719EB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27A09F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DD080B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08A7A7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B8A0E36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D85348" w14:paraId="727425AB" w14:textId="77777777" w:rsidTr="0031158C">
        <w:trPr>
          <w:trHeight w:val="288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3C9C7545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7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94BA94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A51D3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F11F29B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E94EDD0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D85348" w14:paraId="3E30669A" w14:textId="77777777" w:rsidTr="0031158C">
        <w:trPr>
          <w:trHeight w:val="288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6CD5FA8B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8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7F99636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048F39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2F7765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A83D28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D85348" w14:paraId="62B085FC" w14:textId="77777777" w:rsidTr="0031158C">
        <w:trPr>
          <w:trHeight w:val="288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61DCE873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9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2CE810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39EAE5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3F55A4B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6958F8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D85348" w14:paraId="400D3715" w14:textId="77777777" w:rsidTr="0031158C">
        <w:trPr>
          <w:trHeight w:val="288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29110145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20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C6A7D0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4C0C0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C772EA2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344C382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D85348" w14:paraId="3EA97C9C" w14:textId="77777777" w:rsidTr="0031158C">
        <w:trPr>
          <w:trHeight w:val="288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5606E6D6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20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1D28126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8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B16DB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8CBCAD2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D30A7F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D85348" w14:paraId="7019B5A4" w14:textId="77777777" w:rsidTr="0031158C">
        <w:trPr>
          <w:trHeight w:val="288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071E5580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1C2C766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685AD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6729CB6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5F2D673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</w:tr>
    </w:tbl>
    <w:p w14:paraId="5AE80BC2" w14:textId="303483A2" w:rsidR="00D85348" w:rsidRPr="004C7C0D" w:rsidRDefault="00D85348" w:rsidP="00D85348">
      <w:pPr>
        <w:rPr>
          <w:rFonts w:cstheme="minorHAnsi"/>
        </w:rPr>
      </w:pPr>
    </w:p>
    <w:p w14:paraId="69AAA003" w14:textId="5B2E31BC" w:rsidR="00D85348" w:rsidRPr="004C7C0D" w:rsidRDefault="00D14B87" w:rsidP="004C7C0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2" w:name="_Toc133409847"/>
      <w:r>
        <w:rPr>
          <w:rFonts w:asciiTheme="minorHAnsi" w:hAnsiTheme="minorHAnsi" w:cstheme="minorHAnsi"/>
          <w:color w:val="auto"/>
          <w:sz w:val="22"/>
          <w:szCs w:val="22"/>
        </w:rPr>
        <w:t>c)</w:t>
      </w:r>
      <w:r w:rsidR="00D85348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Study location (country)</w:t>
      </w:r>
      <w:bookmarkEnd w:id="2"/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568"/>
        <w:gridCol w:w="771"/>
        <w:gridCol w:w="677"/>
        <w:gridCol w:w="1335"/>
        <w:gridCol w:w="771"/>
        <w:gridCol w:w="677"/>
      </w:tblGrid>
      <w:tr w:rsidR="004C7C0D" w:rsidRPr="004C7C0D" w14:paraId="70E5B4E6" w14:textId="77777777" w:rsidTr="0065084B">
        <w:trPr>
          <w:trHeight w:val="288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2E32DAAA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auto"/>
            </w:tcBorders>
            <w:shd w:val="clear" w:color="auto" w:fill="auto"/>
            <w:noWrap/>
            <w:hideMark/>
          </w:tcPr>
          <w:p w14:paraId="6FFB6C91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0FB74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3E3B3F86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auto"/>
            </w:tcBorders>
            <w:shd w:val="clear" w:color="auto" w:fill="auto"/>
            <w:noWrap/>
            <w:hideMark/>
          </w:tcPr>
          <w:p w14:paraId="0200BBDE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7133F25C" w14:textId="77777777" w:rsidR="00D85348" w:rsidRPr="00327B4E" w:rsidRDefault="00D85348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</w:tr>
      <w:tr w:rsidR="004C7C0D" w:rsidRPr="004C7C0D" w14:paraId="36E4A198" w14:textId="77777777" w:rsidTr="0065084B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3759C7AD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ntarct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noWrap/>
            <w:hideMark/>
          </w:tcPr>
          <w:p w14:paraId="0A4E15E3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A575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51E689F0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noWrap/>
            <w:hideMark/>
          </w:tcPr>
          <w:p w14:paraId="14469F78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08BEB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32BBD0E4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7C181B5B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ustral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43DE7BC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3F55B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1DC90256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Netherlands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436B6C71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C04AB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1F07866C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6A497A37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ustr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1FE28372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D982BB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6679235D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Niger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504E820C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DFE956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5643FE92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7EBCB293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elgium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281BAD56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D58080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41AF9A8C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Norway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08C8C3DB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E579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46724803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098A0D65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ulgar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103093D1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A36E4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42CA59DB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Oman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67E60C02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7A6A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369FE42C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29417D06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anad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5066122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D3BDE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342A4A26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akistan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556B62D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C373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4C7C0D" w:rsidRPr="004C7C0D" w14:paraId="2FE0D1C9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2F012AA0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roat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5ACD1045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F6003C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0373B71F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alestine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0944D205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9AE4F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4C7C0D" w:rsidRPr="004C7C0D" w14:paraId="55919107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5EDCD1A0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hin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5862DD83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D8C421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0DE90227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hilippines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3F0455A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7C0F1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6D223BFA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4C758B37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roat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546A965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1788B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59E58669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oland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55625C7C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2E1E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590C3991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5563E1D3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zech Republic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73DB4D2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2C4B94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215C4868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oman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6C5276E0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A758F3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3</w:t>
            </w:r>
          </w:p>
        </w:tc>
      </w:tr>
      <w:tr w:rsidR="004C7C0D" w:rsidRPr="004C7C0D" w14:paraId="5369667B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450960F8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zechoslovak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13D9D626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F9314B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40E4DAA5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uss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26A4C1F6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1C1E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</w:tr>
      <w:tr w:rsidR="004C7C0D" w:rsidRPr="004C7C0D" w14:paraId="775F9EBC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0D8D5E2B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Egypt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0362572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B69AE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6E6290E6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audi Arab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565DABE2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7DF55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66B81640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2A5990DA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France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4916CD1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C6D9A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09989D89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lovak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3EE03748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5ACEF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7390F831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3F3A95C1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Germany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458FD44C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D03084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02E207AE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pain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344D5BE1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A8D0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6FE6FA91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1B8E67EA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Greece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41353614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686E5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0E5DC79D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udan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3EBF9AD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4FF6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46E2340A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0B2778F3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nd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0457C7E4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9C1F7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1E70D7F4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weden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6A196170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BEF8F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0CA507CE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6EF33D78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ndones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048A1CA2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79260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5FB4B6B4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witzerland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32D20144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75A6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0C67D3F8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32291525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ran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6D1D05D4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758A9C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7153280F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aiwan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1E34B9CB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85B6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684EB483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063B7823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srael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327C7C2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B4C3A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6DC2E0CA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hailand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6836A0C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34585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587A064A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2E700472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taly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1A6750C0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91863B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51D74CEA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urkey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4BAE91C9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BB1A0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4C7C0D" w:rsidRPr="004C7C0D" w14:paraId="4776DE52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5C502371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Japan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096C9FBD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38C88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4872166C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UK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5BD3013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2FFA9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28BB2DC3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363BC728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Kore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2E541B6E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AD12E4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69BA9D0D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Ukraine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3727EF0A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A1B04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53134E08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2FD76C5B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Latvi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7664A2B7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C34783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179B17FA" w14:textId="77777777" w:rsidR="00D85348" w:rsidRPr="0045088F" w:rsidRDefault="00D85348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USA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33F38BD1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79B08" w14:textId="77777777" w:rsidR="00D85348" w:rsidRPr="00D85348" w:rsidRDefault="00D85348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</w:tr>
    </w:tbl>
    <w:p w14:paraId="60DC21C3" w14:textId="65A7D1A1" w:rsidR="00D85348" w:rsidRPr="004C7C0D" w:rsidRDefault="00D85348" w:rsidP="00D85348">
      <w:pPr>
        <w:rPr>
          <w:rFonts w:cstheme="minorHAnsi"/>
        </w:rPr>
      </w:pPr>
    </w:p>
    <w:p w14:paraId="72220825" w14:textId="5C1DD7D8" w:rsidR="00D85348" w:rsidRPr="004C7C0D" w:rsidRDefault="00D14B87" w:rsidP="004C7C0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3" w:name="_Toc133409848"/>
      <w:r>
        <w:rPr>
          <w:rFonts w:asciiTheme="minorHAnsi" w:hAnsiTheme="minorHAnsi" w:cstheme="minorHAnsi"/>
          <w:color w:val="auto"/>
          <w:sz w:val="22"/>
          <w:szCs w:val="22"/>
        </w:rPr>
        <w:lastRenderedPageBreak/>
        <w:t>d)</w:t>
      </w:r>
      <w:r w:rsidR="00D85348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Study location (continent) by decade</w:t>
      </w:r>
      <w:bookmarkEnd w:id="3"/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558"/>
        <w:gridCol w:w="663"/>
        <w:gridCol w:w="663"/>
        <w:gridCol w:w="663"/>
        <w:gridCol w:w="663"/>
        <w:gridCol w:w="663"/>
        <w:gridCol w:w="663"/>
        <w:gridCol w:w="663"/>
      </w:tblGrid>
      <w:tr w:rsidR="004C7C0D" w:rsidRPr="004C7C0D" w14:paraId="1ACB3A5E" w14:textId="77777777" w:rsidTr="00AE7CF1">
        <w:trPr>
          <w:trHeight w:val="243"/>
        </w:trPr>
        <w:tc>
          <w:tcPr>
            <w:tcW w:w="0" w:type="auto"/>
            <w:tcBorders>
              <w:top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8537722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</w:tcBorders>
            <w:shd w:val="clear" w:color="auto" w:fill="auto"/>
            <w:noWrap/>
            <w:hideMark/>
          </w:tcPr>
          <w:p w14:paraId="3B1DB247" w14:textId="5FC5EC22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</w:tr>
      <w:tr w:rsidR="004C7C0D" w:rsidRPr="004C7C0D" w14:paraId="1341E9B0" w14:textId="77777777" w:rsidTr="00AE7CF1">
        <w:trPr>
          <w:trHeight w:val="243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18AE4C5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Continent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hideMark/>
          </w:tcPr>
          <w:p w14:paraId="48770B05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EE942A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B6C9ED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6D6B8E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C3F424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2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79BC7A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20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408563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2020</w:t>
            </w:r>
          </w:p>
        </w:tc>
      </w:tr>
      <w:tr w:rsidR="004C7C0D" w:rsidRPr="004C7C0D" w14:paraId="2158E153" w14:textId="77777777" w:rsidTr="008A773F">
        <w:trPr>
          <w:trHeight w:val="243"/>
        </w:trPr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2AED1D0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 xml:space="preserve">Afri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B40056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D308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DA69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B566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004B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08FF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10F9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26D83B51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9C8FC80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Antarctic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8BA20D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4A79D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EF22C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D6E67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15F41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00194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950C0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3F76B74F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0686C57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 xml:space="preserve">Asia 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111E3F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22C28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4C921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4E595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862DE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59B0A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9B7E7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4</w:t>
            </w:r>
          </w:p>
        </w:tc>
      </w:tr>
      <w:tr w:rsidR="004C7C0D" w:rsidRPr="004C7C0D" w14:paraId="7C09808B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86327F1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Oceani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002504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8C379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FDB8F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6FEA7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41054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3412E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8534F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5E2DE4EB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3954770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Europe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E25FBD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FBD82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61AFD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631ED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63F05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C6834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64E03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5</w:t>
            </w:r>
          </w:p>
        </w:tc>
      </w:tr>
      <w:tr w:rsidR="004C7C0D" w:rsidRPr="004C7C0D" w14:paraId="485C5FE1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1B3F911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Europe/Asi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66D805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9FF4C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3EB63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A1A92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A1235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93374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7A576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16FE9BFC" w14:textId="77777777" w:rsidTr="008A773F">
        <w:trPr>
          <w:trHeight w:val="243"/>
        </w:trPr>
        <w:tc>
          <w:tcPr>
            <w:tcW w:w="0" w:type="auto"/>
            <w:tcBorders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AD727B0" w14:textId="7777777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North Americ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A4276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47332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42633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3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A2E9E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B5729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BB216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BC8F0" w14:textId="77777777" w:rsidR="00562786" w:rsidRPr="003C3D0E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4C7C0D" w:rsidRPr="004C7C0D" w14:paraId="5D3093BC" w14:textId="77777777" w:rsidTr="00AE7CF1">
        <w:trPr>
          <w:trHeight w:val="243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</w:tcPr>
          <w:p w14:paraId="1A9874F6" w14:textId="08E56C34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noWrap/>
          </w:tcPr>
          <w:p w14:paraId="5AE6A40E" w14:textId="30BACA08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</w:tr>
      <w:tr w:rsidR="004C7C0D" w:rsidRPr="004C7C0D" w14:paraId="7911591B" w14:textId="77777777" w:rsidTr="00AE7CF1">
        <w:trPr>
          <w:trHeight w:val="243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14:paraId="0ECC8148" w14:textId="56AC6802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Continent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</w:tcPr>
          <w:p w14:paraId="568851A4" w14:textId="5326A992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6B0DA0B" w14:textId="0D442B92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A9AD31" w14:textId="0B48383D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65F86F" w14:textId="6CA2387A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19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BF886AD" w14:textId="265D82A1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2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537835" w14:textId="6C6919F3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20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5376F87" w14:textId="171579B7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2020</w:t>
            </w:r>
          </w:p>
        </w:tc>
      </w:tr>
      <w:tr w:rsidR="004C7C0D" w:rsidRPr="004C7C0D" w14:paraId="6B64CD7D" w14:textId="77777777" w:rsidTr="00AE7CF1">
        <w:trPr>
          <w:trHeight w:val="243"/>
        </w:trPr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14:paraId="29944E0E" w14:textId="2F1EEF9E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 xml:space="preserve">Afri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8342A2" w14:textId="2DEB0D77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A008A1" w14:textId="2D70599C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780924" w14:textId="4A2A852C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37F46" w14:textId="5C43B81B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366811" w14:textId="2CFADCD2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2FA29" w14:textId="2EF6252E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3FA9E" w14:textId="33FD14BA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7CC27169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14:paraId="152C29D3" w14:textId="50DB4089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Antarctic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4D4F67" w14:textId="0F10F432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C14C2" w14:textId="1874E6BA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5375D" w14:textId="57C428C3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998F2" w14:textId="1B5CADB7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D2B31" w14:textId="4D80F609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EE83E" w14:textId="676B85B8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06C82" w14:textId="22F5C481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70D9C9A3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14:paraId="4A85CF31" w14:textId="0647B432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 xml:space="preserve">Asia 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6A62FF" w14:textId="4980487A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47C19" w14:textId="59695253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98C0B" w14:textId="38882A78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E6E59" w14:textId="5AD22225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BF279" w14:textId="4A74DC81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1D0E3" w14:textId="003C0C65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798DE" w14:textId="1AB435C4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1</w:t>
            </w:r>
          </w:p>
        </w:tc>
      </w:tr>
      <w:tr w:rsidR="004C7C0D" w:rsidRPr="004C7C0D" w14:paraId="2963D5B4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14:paraId="6E195FD5" w14:textId="07D88F46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Oceani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E7E64B0" w14:textId="0E7F6717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9ACF3" w14:textId="48A298C6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CA72A" w14:textId="20CBBF58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5DBA3" w14:textId="43785D86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7CCE9" w14:textId="7BA8AD40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CF889" w14:textId="110B6CB6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77D35" w14:textId="66AEF3D3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104FE699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14:paraId="760A168E" w14:textId="19FD313F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Europe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104051" w14:textId="7E562A5A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051A6" w14:textId="4AA3AD4A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90846" w14:textId="043BCD9F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F3D65" w14:textId="054C0928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32EF9" w14:textId="51080671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DD3C8" w14:textId="3BEBFEC2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28AE1" w14:textId="67992CEB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4C7C0D" w:rsidRPr="004C7C0D" w14:paraId="662466D4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14:paraId="644E355A" w14:textId="2156F5EF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Europe/Asi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7619942" w14:textId="7A5D2868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15177" w14:textId="62E41358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F2FEC" w14:textId="62C6F0A8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E6DF0" w14:textId="050B4722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C7E1C" w14:textId="1CB49E9F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4EBDA1" w14:textId="5836073D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DB1F0" w14:textId="2BC081F5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5A059BD3" w14:textId="77777777" w:rsidTr="008A773F">
        <w:trPr>
          <w:trHeight w:val="243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14:paraId="1D89B566" w14:textId="2025A692" w:rsidR="00562786" w:rsidRPr="00327B4E" w:rsidRDefault="0056278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North Americ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00D07D" w14:textId="134662D5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B1B5D" w14:textId="0E4A3C28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56AFF" w14:textId="50F2758A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6728F" w14:textId="00941304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59B16" w14:textId="4BAA38CC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B6B3E" w14:textId="5C51DABA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DF19B" w14:textId="4B40F719" w:rsidR="00562786" w:rsidRPr="004C7C0D" w:rsidRDefault="00562786" w:rsidP="00327B4E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</w:tbl>
    <w:p w14:paraId="71B41393" w14:textId="341FB5ED" w:rsidR="003C3D0E" w:rsidRDefault="003C3D0E" w:rsidP="00D85348">
      <w:pPr>
        <w:rPr>
          <w:rFonts w:cstheme="minorHAnsi"/>
        </w:rPr>
      </w:pPr>
    </w:p>
    <w:p w14:paraId="3F9309A8" w14:textId="77777777" w:rsidR="0045088F" w:rsidRPr="004C7C0D" w:rsidRDefault="0045088F" w:rsidP="00D85348">
      <w:pPr>
        <w:rPr>
          <w:rFonts w:cstheme="minorHAnsi"/>
        </w:rPr>
      </w:pPr>
    </w:p>
    <w:p w14:paraId="410280C2" w14:textId="6984677E" w:rsidR="003C3D0E" w:rsidRPr="004C7C0D" w:rsidRDefault="00D14B87" w:rsidP="004C7C0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4" w:name="_Toc133409849"/>
      <w:r>
        <w:rPr>
          <w:rFonts w:asciiTheme="minorHAnsi" w:hAnsiTheme="minorHAnsi" w:cstheme="minorHAnsi"/>
          <w:color w:val="auto"/>
          <w:sz w:val="22"/>
          <w:szCs w:val="22"/>
        </w:rPr>
        <w:t>e)</w:t>
      </w:r>
      <w:r w:rsidR="003C3D0E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Type of study by location (continent)</w:t>
      </w:r>
      <w:bookmarkEnd w:id="4"/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558"/>
        <w:gridCol w:w="1433"/>
        <w:gridCol w:w="1552"/>
        <w:gridCol w:w="1433"/>
        <w:gridCol w:w="1552"/>
      </w:tblGrid>
      <w:tr w:rsidR="004C7C0D" w:rsidRPr="004C7C0D" w14:paraId="59FDD762" w14:textId="77777777" w:rsidTr="0045088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49462" w14:textId="77777777" w:rsidR="003C3D0E" w:rsidRPr="00254F0D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D6067" w14:textId="77777777" w:rsidR="003C3D0E" w:rsidRPr="00254F0D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254F0D"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E07F900" w14:textId="77777777" w:rsidR="003C3D0E" w:rsidRPr="00254F0D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2E86DEE" w14:textId="77777777" w:rsidR="003C3D0E" w:rsidRPr="00254F0D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254F0D"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9CE4A1B" w14:textId="77777777" w:rsidR="003C3D0E" w:rsidRPr="00254F0D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</w:tr>
      <w:tr w:rsidR="004C7C0D" w:rsidRPr="004C7C0D" w14:paraId="26D4D065" w14:textId="77777777" w:rsidTr="0045088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CA1D1" w14:textId="77777777" w:rsidR="003C3D0E" w:rsidRPr="00CA66A3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Conti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8B941" w14:textId="77777777" w:rsidR="003C3D0E" w:rsidRPr="00254F0D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254F0D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879C7F" w14:textId="77777777" w:rsidR="003C3D0E" w:rsidRPr="00254F0D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254F0D">
              <w:rPr>
                <w:rFonts w:eastAsia="Times New Roman" w:cstheme="minorHAnsi"/>
                <w:b/>
                <w:bCs/>
                <w:lang w:eastAsia="en-AU"/>
              </w:rPr>
              <w:t xml:space="preserve"> Observatio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B8BA294" w14:textId="77777777" w:rsidR="003C3D0E" w:rsidRPr="00254F0D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254F0D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6E914EE" w14:textId="77777777" w:rsidR="003C3D0E" w:rsidRPr="00254F0D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254F0D">
              <w:rPr>
                <w:rFonts w:eastAsia="Times New Roman" w:cstheme="minorHAnsi"/>
                <w:b/>
                <w:bCs/>
                <w:lang w:eastAsia="en-AU"/>
              </w:rPr>
              <w:t xml:space="preserve"> Observational</w:t>
            </w:r>
          </w:p>
        </w:tc>
      </w:tr>
      <w:tr w:rsidR="004C7C0D" w:rsidRPr="004C7C0D" w14:paraId="321E1851" w14:textId="77777777" w:rsidTr="0045088F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D4B75AD" w14:textId="77777777" w:rsidR="003C3D0E" w:rsidRPr="00CA66A3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 xml:space="preserve">Afri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62EE5685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7A2300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hideMark/>
          </w:tcPr>
          <w:p w14:paraId="249DAC6A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FEC2A42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1BB1462A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797BC4F" w14:textId="77777777" w:rsidR="003C3D0E" w:rsidRPr="00CA66A3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Antarctic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231FF738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C5BF4FD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0ED258FE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CBBE6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60C3CE68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ADD8A67" w14:textId="77777777" w:rsidR="003C3D0E" w:rsidRPr="00CA66A3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 xml:space="preserve">Asia 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201386C2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5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8258556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42790B4F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3B216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4AEE211C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2D25282" w14:textId="77777777" w:rsidR="003C3D0E" w:rsidRPr="00CA66A3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Oceani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69B42030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3E43BEE8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47FFB295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2D1F9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161B62E7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C791F57" w14:textId="77777777" w:rsidR="003C3D0E" w:rsidRPr="00CA66A3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Europe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DB42339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7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42B81AA6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2BE31D16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F931C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4C7C0D" w:rsidRPr="004C7C0D" w14:paraId="68155254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3AE0791" w14:textId="77777777" w:rsidR="003C3D0E" w:rsidRPr="00CA66A3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Europe/Asi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66522BD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60F27710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50CE88D0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371E6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51077751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5044F30" w14:textId="77777777" w:rsidR="003C3D0E" w:rsidRPr="00CA66A3" w:rsidRDefault="003C3D0E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North Americ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615EA2C7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8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6978AEE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7EB98FBE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C7093" w14:textId="77777777" w:rsidR="003C3D0E" w:rsidRPr="003C3D0E" w:rsidRDefault="003C3D0E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C3D0E">
              <w:rPr>
                <w:rFonts w:eastAsia="Times New Roman" w:cstheme="minorHAnsi"/>
                <w:lang w:eastAsia="en-AU"/>
              </w:rPr>
              <w:t>0</w:t>
            </w:r>
          </w:p>
        </w:tc>
      </w:tr>
    </w:tbl>
    <w:p w14:paraId="00B84E5A" w14:textId="34A4B35E" w:rsidR="003C3D0E" w:rsidRDefault="003C3D0E" w:rsidP="00D85348">
      <w:pPr>
        <w:rPr>
          <w:rFonts w:cstheme="minorHAnsi"/>
        </w:rPr>
      </w:pPr>
    </w:p>
    <w:p w14:paraId="6AAB7F16" w14:textId="77777777" w:rsidR="00CF2FD9" w:rsidRDefault="00CF2FD9">
      <w:pPr>
        <w:rPr>
          <w:rFonts w:eastAsiaTheme="majorEastAsia" w:cstheme="minorHAnsi"/>
        </w:rPr>
      </w:pPr>
      <w:r>
        <w:rPr>
          <w:rFonts w:cstheme="minorHAnsi"/>
        </w:rPr>
        <w:br w:type="page"/>
      </w:r>
    </w:p>
    <w:p w14:paraId="2FDFC590" w14:textId="2D81E142" w:rsidR="00E96922" w:rsidRPr="004C7C0D" w:rsidRDefault="00E96922" w:rsidP="00E96922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5" w:name="_Toc133409850"/>
      <w:r>
        <w:rPr>
          <w:rFonts w:asciiTheme="minorHAnsi" w:hAnsiTheme="minorHAnsi" w:cstheme="minorHAnsi"/>
          <w:color w:val="auto"/>
          <w:sz w:val="22"/>
          <w:szCs w:val="22"/>
        </w:rPr>
        <w:lastRenderedPageBreak/>
        <w:t>f)</w:t>
      </w:r>
      <w:r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Types of animals and plants</w:t>
      </w:r>
      <w:bookmarkEnd w:id="5"/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811"/>
        <w:gridCol w:w="440"/>
        <w:gridCol w:w="1164"/>
        <w:gridCol w:w="440"/>
        <w:gridCol w:w="2306"/>
        <w:gridCol w:w="440"/>
        <w:gridCol w:w="1486"/>
        <w:gridCol w:w="361"/>
      </w:tblGrid>
      <w:tr w:rsidR="00E96922" w:rsidRPr="004C7C0D" w14:paraId="40015C96" w14:textId="77777777" w:rsidTr="00737FA0">
        <w:trPr>
          <w:trHeight w:val="28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6AB04D9" w14:textId="77777777" w:rsidR="00E96922" w:rsidRPr="00824E83" w:rsidRDefault="00E96922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Anim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59E5C303" w14:textId="77777777" w:rsidR="00E96922" w:rsidRPr="00824E83" w:rsidRDefault="00E96922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5E771D2F" w14:textId="77777777" w:rsidR="00E96922" w:rsidRPr="00824E83" w:rsidRDefault="00E96922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Anim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AA77EC6" w14:textId="77777777" w:rsidR="00E96922" w:rsidRPr="00824E83" w:rsidRDefault="00E96922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B73E95" w14:textId="77777777" w:rsidR="00E96922" w:rsidRPr="00824E83" w:rsidRDefault="00E96922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Pla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5EE8ACFF" w14:textId="77777777" w:rsidR="00E96922" w:rsidRPr="00824E83" w:rsidRDefault="00E96922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1F41AECC" w14:textId="77777777" w:rsidR="00E96922" w:rsidRPr="00824E83" w:rsidRDefault="00E96922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Pla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35DB7AC3" w14:textId="77777777" w:rsidR="00E96922" w:rsidRPr="00824E83" w:rsidRDefault="00E96922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N</w:t>
            </w:r>
          </w:p>
        </w:tc>
      </w:tr>
      <w:tr w:rsidR="00E96922" w:rsidRPr="004C7C0D" w14:paraId="3C7461AA" w14:textId="77777777" w:rsidTr="00737FA0">
        <w:trPr>
          <w:trHeight w:val="288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F49C6D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5E634D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44D1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Mosquito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1DEA6E6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5B5B845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lfalf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6B0C6E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C897E1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arrot feath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7743E5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E96922" w:rsidRPr="004C7C0D" w14:paraId="77D178B5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7D381F2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2D187F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11BC72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Mous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772201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6049DE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shwagandh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EAAC1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9978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arsle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75269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79223EF9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A10AD8B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E75A7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45E6F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Nematod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B7AF33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C92081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sp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0BAB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372397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D4B65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1F720B86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1D6DC21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eet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7B9A1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90E95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arakee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2153B3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94F7AF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as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EBF94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863C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epp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58F9BF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3ACFCB10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530E653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i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0E567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D85F2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ar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B8738D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35AB95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lack locu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45848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BA43D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88916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3</w:t>
            </w:r>
          </w:p>
        </w:tc>
      </w:tr>
      <w:tr w:rsidR="00E96922" w:rsidRPr="004C7C0D" w14:paraId="1F8FA47A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0ADF5E2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lue J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ECD79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DD63C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ige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4A0524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B3F7F1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road b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3BA56E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62E5F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ad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DE24D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3D374E59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4A5A393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udgerig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8134A4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D432F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Quai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97201E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B7E1A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hickp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58E42A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35FBF2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apese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F40D7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0E78B106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DC588CC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DB321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DDB9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ka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8E318F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0FFE8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ommon b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4A176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327F3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edwo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06753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481ADC4D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72BECCD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aterpill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84218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C99D0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nai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25AD96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8111FB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or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9BB6C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EEB98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10C20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E96922" w:rsidRPr="004C7C0D" w14:paraId="1AAD880E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982440C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hick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79648A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2D65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parrow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B61AD5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301294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ott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5904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BFB4E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o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A4DC8A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29D17D14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E49467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ockro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14B14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49FDCF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pide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9AA2DF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673973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r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3D51B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34EF8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osel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9319F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59A631E6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4B82A5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DA07B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243BC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pringtai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2D4DD9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1073C5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ucumb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622D0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3BA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oyal jasm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7A1C7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30170DE7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7D51FE4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owbi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557C7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540FC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tor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4AFFA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3D958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ucumber pl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E7EA4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6D1333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napdrag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65928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7C9A2F30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F7D1D7F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Do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1956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CC15E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ermi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031B3A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383F04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proofErr w:type="spellStart"/>
            <w:r w:rsidRPr="0045088F">
              <w:rPr>
                <w:rFonts w:eastAsia="Times New Roman" w:cstheme="minorHAnsi"/>
                <w:lang w:eastAsia="en-AU"/>
              </w:rPr>
              <w:t>Desmodium</w:t>
            </w:r>
            <w:proofErr w:type="spellEnd"/>
            <w:r w:rsidRPr="0045088F">
              <w:rPr>
                <w:rFonts w:eastAsia="Times New Roman" w:cstheme="minorHAnsi"/>
                <w:lang w:eastAsia="en-AU"/>
              </w:rPr>
              <w:t xml:space="preserve"> </w:t>
            </w:r>
            <w:proofErr w:type="spellStart"/>
            <w:r w:rsidRPr="0045088F">
              <w:rPr>
                <w:rFonts w:eastAsia="Times New Roman" w:cstheme="minorHAnsi"/>
                <w:lang w:eastAsia="en-AU"/>
              </w:rPr>
              <w:t>gyru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CD61FBE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CAB11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oyb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B8C8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E96922" w:rsidRPr="004C7C0D" w14:paraId="1536B76C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2114E15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Du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D4908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783BC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ic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25963D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01A54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Duckwe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EB691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1E925E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piderwo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21B1A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5FA727A1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F277130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Eurasian Blackc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E3F2A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A0A7F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urtl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B1749D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D39A00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Fla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7F294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B1E5E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pru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E2D27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5828C7ED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AA82C13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European Rob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F8D8D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619FD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Wor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AFC87D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AB4B7D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Garden Cr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BB959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27B5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unflow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2F473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4FE49889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F8ABB5F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Fin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42F10B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6226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Zebrafis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031A3E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129F48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Green gr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755010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8D7DE2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weet potat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31B8C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3CF7883E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FBC8EF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Fl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599B5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697E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1D9EDB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6404A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Holy bas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39DB6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96328C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proofErr w:type="spellStart"/>
            <w:r w:rsidRPr="0045088F">
              <w:rPr>
                <w:rFonts w:eastAsia="Times New Roman" w:cstheme="minorHAnsi"/>
                <w:lang w:eastAsia="en-AU"/>
              </w:rPr>
              <w:t>Thale</w:t>
            </w:r>
            <w:proofErr w:type="spellEnd"/>
            <w:r w:rsidRPr="0045088F">
              <w:rPr>
                <w:rFonts w:eastAsia="Times New Roman" w:cstheme="minorHAnsi"/>
                <w:lang w:eastAsia="en-AU"/>
              </w:rPr>
              <w:t xml:space="preserve"> cr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1E001E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3</w:t>
            </w:r>
          </w:p>
        </w:tc>
      </w:tr>
      <w:tr w:rsidR="00E96922" w:rsidRPr="004C7C0D" w14:paraId="29292C2C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F328A6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Fro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4E0D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1A9BC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B97C26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DC7208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Lemon gr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0F6788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3C950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obac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ED408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3BD5FFAE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B9051B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Garden warb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C19D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97718B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EBBCB0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B26197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Lent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6936D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2B7EE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omat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6FEB3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7</w:t>
            </w:r>
          </w:p>
        </w:tc>
      </w:tr>
      <w:tr w:rsidR="00E96922" w:rsidRPr="004C7C0D" w14:paraId="34AC6AA5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BBE8A35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Gupp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8DE7B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BFC9B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E6C41E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FE657A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M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87C41A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AD78F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re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C790B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0A9FD084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5841900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nse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C005C4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A1835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6F613A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F1BBD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Mung b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C03C23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FEF6B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urkish p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0BA8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296FE062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00F0FC7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Kri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D052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AB9E6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5A908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66B0E7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Myrt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D7A6B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E0EF3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Weeping f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03CF8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E96922" w:rsidRPr="004C7C0D" w14:paraId="601C7384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3FFC926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Liza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47D76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DFCB8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350B6A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03C2E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 xml:space="preserve">Nicotiana </w:t>
            </w:r>
            <w:proofErr w:type="spellStart"/>
            <w:r w:rsidRPr="0045088F">
              <w:rPr>
                <w:rFonts w:eastAsia="Times New Roman" w:cstheme="minorHAnsi"/>
                <w:lang w:eastAsia="en-AU"/>
              </w:rPr>
              <w:t>bentham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85969F1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221C9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Whe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6F0B0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3</w:t>
            </w:r>
          </w:p>
        </w:tc>
      </w:tr>
      <w:tr w:rsidR="00E96922" w:rsidRPr="004C7C0D" w14:paraId="6036F8A5" w14:textId="77777777" w:rsidTr="00737FA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E887827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Mealwor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764AE9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47ED9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231922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880012" w14:textId="77777777" w:rsidR="00E96922" w:rsidRPr="0045088F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On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77A0C3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F13BB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84E44C" w14:textId="77777777" w:rsidR="00E96922" w:rsidRPr="007044CB" w:rsidRDefault="00E96922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</w:tbl>
    <w:p w14:paraId="551EA343" w14:textId="77777777" w:rsidR="0045088F" w:rsidRPr="0045088F" w:rsidRDefault="0045088F" w:rsidP="00E96922">
      <w:pPr>
        <w:rPr>
          <w:rFonts w:cstheme="minorHAnsi"/>
          <w:sz w:val="16"/>
          <w:szCs w:val="16"/>
        </w:rPr>
      </w:pPr>
    </w:p>
    <w:p w14:paraId="37EDC542" w14:textId="6F8B70A2" w:rsidR="00E96922" w:rsidRDefault="00E96922" w:rsidP="00E96922">
      <w:pPr>
        <w:rPr>
          <w:rFonts w:cstheme="minorHAnsi"/>
        </w:rPr>
      </w:pPr>
      <w:r w:rsidRPr="004C7C0D">
        <w:rPr>
          <w:rFonts w:cstheme="minorHAnsi"/>
        </w:rPr>
        <w:t>Note - Some studies investigated more than one</w:t>
      </w:r>
      <w:r w:rsidR="0045088F">
        <w:rPr>
          <w:rFonts w:cstheme="minorHAnsi"/>
        </w:rPr>
        <w:t xml:space="preserve"> animal</w:t>
      </w:r>
      <w:r w:rsidR="00B329E1">
        <w:rPr>
          <w:rFonts w:cstheme="minorHAnsi"/>
        </w:rPr>
        <w:t>/plant</w:t>
      </w:r>
    </w:p>
    <w:p w14:paraId="2C908F06" w14:textId="1F93F7E7" w:rsidR="0045088F" w:rsidRDefault="0045088F" w:rsidP="00E96922">
      <w:pPr>
        <w:rPr>
          <w:rFonts w:cstheme="minorHAnsi"/>
        </w:rPr>
      </w:pPr>
    </w:p>
    <w:p w14:paraId="0A9A2B91" w14:textId="77777777" w:rsidR="0045088F" w:rsidRPr="004C7C0D" w:rsidRDefault="0045088F" w:rsidP="00E96922">
      <w:pPr>
        <w:rPr>
          <w:rFonts w:cstheme="minorHAnsi"/>
        </w:rPr>
      </w:pPr>
    </w:p>
    <w:p w14:paraId="3D4116E3" w14:textId="3E898105" w:rsidR="0010747D" w:rsidRPr="004C7C0D" w:rsidRDefault="0010747D" w:rsidP="0010747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6" w:name="_Toc133409851"/>
      <w:r>
        <w:rPr>
          <w:rFonts w:asciiTheme="minorHAnsi" w:hAnsiTheme="minorHAnsi" w:cstheme="minorHAnsi"/>
          <w:color w:val="auto"/>
          <w:sz w:val="22"/>
          <w:szCs w:val="22"/>
        </w:rPr>
        <w:t>g)</w:t>
      </w:r>
      <w:r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RF EMF exposure source by decade</w:t>
      </w:r>
      <w:bookmarkEnd w:id="6"/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16"/>
        <w:gridCol w:w="663"/>
        <w:gridCol w:w="663"/>
        <w:gridCol w:w="663"/>
        <w:gridCol w:w="663"/>
        <w:gridCol w:w="663"/>
        <w:gridCol w:w="663"/>
        <w:gridCol w:w="663"/>
      </w:tblGrid>
      <w:tr w:rsidR="0010747D" w:rsidRPr="004C7C0D" w14:paraId="382B2FA5" w14:textId="77777777" w:rsidTr="0045088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7E1C7" w14:textId="77777777" w:rsidR="0010747D" w:rsidRPr="007044CB" w:rsidRDefault="0010747D" w:rsidP="00737FA0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D4492" w14:textId="77777777" w:rsidR="0010747D" w:rsidRPr="00824E83" w:rsidRDefault="0010747D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1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C4E22" w14:textId="77777777" w:rsidR="0010747D" w:rsidRPr="00824E83" w:rsidRDefault="0010747D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19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E57ED" w14:textId="77777777" w:rsidR="0010747D" w:rsidRPr="00824E83" w:rsidRDefault="0010747D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1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004B3" w14:textId="77777777" w:rsidR="0010747D" w:rsidRPr="00824E83" w:rsidRDefault="0010747D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12C8E" w14:textId="77777777" w:rsidR="0010747D" w:rsidRPr="00824E83" w:rsidRDefault="0010747D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72224" w14:textId="77777777" w:rsidR="0010747D" w:rsidRPr="00824E83" w:rsidRDefault="0010747D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5C820" w14:textId="77777777" w:rsidR="0010747D" w:rsidRPr="00824E83" w:rsidRDefault="0010747D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2020</w:t>
            </w:r>
          </w:p>
        </w:tc>
      </w:tr>
      <w:tr w:rsidR="0010747D" w:rsidRPr="004C7C0D" w14:paraId="78FBAADE" w14:textId="77777777" w:rsidTr="0045088F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6BCF935F" w14:textId="77777777" w:rsidR="0010747D" w:rsidRPr="00824E83" w:rsidRDefault="0010747D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Environmental 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noWrap/>
            <w:hideMark/>
          </w:tcPr>
          <w:p w14:paraId="155599D4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FB064D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2D78DD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82754C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DADB99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274124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FAE3A3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10747D" w:rsidRPr="004C7C0D" w14:paraId="581BD777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69D711DD" w14:textId="77777777" w:rsidR="0010747D" w:rsidRPr="00824E83" w:rsidRDefault="0010747D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Experimental source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7AD53801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26DB4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78F9A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CA811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85297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55075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C7E08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5</w:t>
            </w:r>
          </w:p>
        </w:tc>
      </w:tr>
      <w:tr w:rsidR="0010747D" w:rsidRPr="004C7C0D" w14:paraId="5D195C36" w14:textId="77777777" w:rsidTr="0065084B">
        <w:trPr>
          <w:trHeight w:val="288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3F25D2E9" w14:textId="77777777" w:rsidR="0010747D" w:rsidRPr="00824E83" w:rsidRDefault="0010747D" w:rsidP="00737FA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Personal Devices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291916F4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24E1B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B35E2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ECAEF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1C16A1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D0D4F" w14:textId="2869B408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3</w:t>
            </w:r>
            <w:r w:rsidR="0045088F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145BFA" w14:textId="77777777" w:rsidR="0010747D" w:rsidRPr="007044CB" w:rsidRDefault="0010747D" w:rsidP="00737FA0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7044CB">
              <w:rPr>
                <w:rFonts w:eastAsia="Times New Roman" w:cstheme="minorHAnsi"/>
                <w:lang w:eastAsia="en-AU"/>
              </w:rPr>
              <w:t>5</w:t>
            </w:r>
          </w:p>
        </w:tc>
      </w:tr>
    </w:tbl>
    <w:p w14:paraId="62B8BE75" w14:textId="77777777" w:rsidR="0010747D" w:rsidRPr="004C7C0D" w:rsidRDefault="0010747D" w:rsidP="00D85348">
      <w:pPr>
        <w:rPr>
          <w:rFonts w:cstheme="minorHAnsi"/>
        </w:rPr>
      </w:pPr>
    </w:p>
    <w:p w14:paraId="74C0DBBD" w14:textId="77777777" w:rsidR="00CF2FD9" w:rsidRDefault="00CF2FD9">
      <w:pPr>
        <w:rPr>
          <w:rFonts w:eastAsiaTheme="majorEastAsia" w:cstheme="minorHAnsi"/>
        </w:rPr>
      </w:pPr>
      <w:r>
        <w:rPr>
          <w:rFonts w:cstheme="minorHAnsi"/>
        </w:rPr>
        <w:br w:type="page"/>
      </w:r>
    </w:p>
    <w:p w14:paraId="7F1B0A6F" w14:textId="74F76486" w:rsidR="00AE358F" w:rsidRPr="004C7C0D" w:rsidRDefault="0010747D" w:rsidP="004C7C0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7" w:name="_Toc133409852"/>
      <w:r>
        <w:rPr>
          <w:rFonts w:asciiTheme="minorHAnsi" w:hAnsiTheme="minorHAnsi" w:cstheme="minorHAnsi"/>
          <w:color w:val="auto"/>
          <w:sz w:val="22"/>
          <w:szCs w:val="22"/>
        </w:rPr>
        <w:lastRenderedPageBreak/>
        <w:t>h</w:t>
      </w:r>
      <w:r w:rsidR="00D14B87">
        <w:rPr>
          <w:rFonts w:asciiTheme="minorHAnsi" w:hAnsiTheme="minorHAnsi" w:cstheme="minorHAnsi"/>
          <w:color w:val="auto"/>
          <w:sz w:val="22"/>
          <w:szCs w:val="22"/>
        </w:rPr>
        <w:t>)</w:t>
      </w:r>
      <w:r w:rsidR="00AE358F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RF EMF exposure source</w:t>
      </w:r>
      <w:r w:rsidR="002F21AC">
        <w:rPr>
          <w:rFonts w:asciiTheme="minorHAnsi" w:hAnsiTheme="minorHAnsi" w:cstheme="minorHAnsi"/>
          <w:color w:val="auto"/>
          <w:sz w:val="22"/>
          <w:szCs w:val="22"/>
        </w:rPr>
        <w:t xml:space="preserve"> by type of study</w:t>
      </w:r>
      <w:bookmarkEnd w:id="7"/>
    </w:p>
    <w:tbl>
      <w:tblPr>
        <w:tblW w:w="977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559"/>
        <w:gridCol w:w="1560"/>
        <w:gridCol w:w="1559"/>
        <w:gridCol w:w="1559"/>
      </w:tblGrid>
      <w:tr w:rsidR="0045088F" w:rsidRPr="004C7C0D" w14:paraId="25AAAF27" w14:textId="77777777" w:rsidTr="0045088F">
        <w:trPr>
          <w:trHeight w:val="288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B499" w14:textId="350E8526" w:rsidR="0045088F" w:rsidRPr="00AE358F" w:rsidRDefault="0045088F" w:rsidP="0045088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General sourc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15B1" w14:textId="422DD910" w:rsidR="0045088F" w:rsidRPr="00AE358F" w:rsidRDefault="0045088F" w:rsidP="0045088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Specific sourc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4F0569" w14:textId="77777777" w:rsidR="0045088F" w:rsidRPr="00CA66A3" w:rsidRDefault="004508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48F8362" w14:textId="77777777" w:rsidR="0045088F" w:rsidRPr="00CA66A3" w:rsidRDefault="004508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50B0125A" w14:textId="77777777" w:rsidR="0045088F" w:rsidRPr="00CA66A3" w:rsidRDefault="004508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0DBCF90A" w14:textId="77777777" w:rsidR="0045088F" w:rsidRPr="00CA66A3" w:rsidRDefault="004508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</w:tr>
      <w:tr w:rsidR="0045088F" w:rsidRPr="004C7C0D" w14:paraId="22D8845E" w14:textId="77777777" w:rsidTr="0060703B">
        <w:trPr>
          <w:trHeight w:val="288"/>
        </w:trPr>
        <w:tc>
          <w:tcPr>
            <w:tcW w:w="16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E3FB0" w14:textId="228DCD6D" w:rsidR="0045088F" w:rsidRPr="00CA66A3" w:rsidRDefault="004508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E1894" w14:textId="17D7859F" w:rsidR="0045088F" w:rsidRPr="00CA66A3" w:rsidRDefault="004508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F1D734" w14:textId="77777777" w:rsidR="0045088F" w:rsidRPr="00CA66A3" w:rsidRDefault="004508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AD9E63F" w14:textId="1FDDA126" w:rsidR="0045088F" w:rsidRPr="00CA66A3" w:rsidRDefault="004508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Observation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0462B836" w14:textId="77777777" w:rsidR="0045088F" w:rsidRPr="00CA66A3" w:rsidRDefault="004508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41A15E" w14:textId="147BF29E" w:rsidR="0045088F" w:rsidRPr="00CA66A3" w:rsidRDefault="004508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A66A3">
              <w:rPr>
                <w:rFonts w:eastAsia="Times New Roman" w:cstheme="minorHAnsi"/>
                <w:b/>
                <w:bCs/>
                <w:lang w:eastAsia="en-AU"/>
              </w:rPr>
              <w:t>Observational</w:t>
            </w:r>
          </w:p>
        </w:tc>
      </w:tr>
      <w:tr w:rsidR="004C7C0D" w:rsidRPr="004C7C0D" w14:paraId="7DEDF12A" w14:textId="77777777" w:rsidTr="0045088F">
        <w:trPr>
          <w:trHeight w:val="288"/>
        </w:trPr>
        <w:tc>
          <w:tcPr>
            <w:tcW w:w="1696" w:type="dxa"/>
            <w:vMerge w:val="restart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675ACF3B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Experimental syste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1CCF668" w14:textId="721759A2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ntenna syste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15C3CE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99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58F61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A320A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6D25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32E3B891" w14:textId="77777777" w:rsidTr="0065084B">
        <w:trPr>
          <w:trHeight w:val="288"/>
        </w:trPr>
        <w:tc>
          <w:tcPr>
            <w:tcW w:w="1696" w:type="dxa"/>
            <w:vMerge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2C49D876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801F89E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oil system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AB7F64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30FCC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1D14F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87B97D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6DDC84B1" w14:textId="77777777" w:rsidTr="0065084B">
        <w:trPr>
          <w:trHeight w:val="288"/>
        </w:trPr>
        <w:tc>
          <w:tcPr>
            <w:tcW w:w="1696" w:type="dxa"/>
            <w:vMerge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652C6971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3D5FAED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EM cell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083EFF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5A1DE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F8469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8783EA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2932E02D" w14:textId="77777777" w:rsidTr="0065084B">
        <w:trPr>
          <w:trHeight w:val="288"/>
        </w:trPr>
        <w:tc>
          <w:tcPr>
            <w:tcW w:w="1696" w:type="dxa"/>
            <w:vMerge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3FDB6E97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02E6D19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Waveguide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1C348A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897E2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7756C" w14:textId="0DE0C1F4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B06C2E" w14:textId="44EDC862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4C7C0D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1C6838DC" w14:textId="77777777" w:rsidTr="0065084B">
        <w:trPr>
          <w:trHeight w:val="288"/>
        </w:trPr>
        <w:tc>
          <w:tcPr>
            <w:tcW w:w="1696" w:type="dxa"/>
            <w:vMerge/>
            <w:tcBorders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1FCEF26B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6136C511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Other or unknown system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300FC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974EC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77678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8D9CB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146B8AA6" w14:textId="77777777" w:rsidTr="0065084B">
        <w:trPr>
          <w:trHeight w:val="288"/>
        </w:trPr>
        <w:tc>
          <w:tcPr>
            <w:tcW w:w="1696" w:type="dxa"/>
            <w:vMerge w:val="restart"/>
            <w:tcBorders>
              <w:top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655A09EA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Personal device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A3B467A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Mobile phone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0B8272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5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83E3B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85014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4BF4C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1F844229" w14:textId="77777777" w:rsidTr="0065084B">
        <w:trPr>
          <w:trHeight w:val="288"/>
        </w:trPr>
        <w:tc>
          <w:tcPr>
            <w:tcW w:w="1696" w:type="dxa"/>
            <w:vMerge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7CB2B314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E8D0FFB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ordless phone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AB0AFE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18106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F9959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BAC0D4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7D1DD4D2" w14:textId="77777777" w:rsidTr="0065084B">
        <w:trPr>
          <w:trHeight w:val="288"/>
        </w:trPr>
        <w:tc>
          <w:tcPr>
            <w:tcW w:w="1696" w:type="dxa"/>
            <w:vMerge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2FEADAC3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FD749B3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Wi-Fi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333037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DA62B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C8097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8DC079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18305018" w14:textId="77777777" w:rsidTr="0065084B">
        <w:trPr>
          <w:trHeight w:val="288"/>
        </w:trPr>
        <w:tc>
          <w:tcPr>
            <w:tcW w:w="1696" w:type="dxa"/>
            <w:vMerge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7C7A67A8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7EE7A378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Other or various devices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3426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84B87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5CF2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A721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648F5BD4" w14:textId="77777777" w:rsidTr="0065084B">
        <w:trPr>
          <w:trHeight w:val="288"/>
        </w:trPr>
        <w:tc>
          <w:tcPr>
            <w:tcW w:w="1696" w:type="dxa"/>
            <w:vMerge w:val="restart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107D578E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Environmental sour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3949ADC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ase st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05AD35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2A870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4B6E4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195F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4C7C0D" w:rsidRPr="004C7C0D" w14:paraId="09D70B80" w14:textId="77777777" w:rsidTr="0065084B">
        <w:trPr>
          <w:trHeight w:val="288"/>
        </w:trPr>
        <w:tc>
          <w:tcPr>
            <w:tcW w:w="1696" w:type="dxa"/>
            <w:vMerge/>
            <w:tcBorders>
              <w:top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6AC2B9D7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B60678A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roadcast antenna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70EB54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0D952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DF687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078DC8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09E6B9DE" w14:textId="77777777" w:rsidTr="0065084B">
        <w:trPr>
          <w:trHeight w:val="288"/>
        </w:trPr>
        <w:tc>
          <w:tcPr>
            <w:tcW w:w="1696" w:type="dxa"/>
            <w:vMerge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19E0D8D0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1EA5696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adar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08AD14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4CA62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4DDA7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283786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78B356AE" w14:textId="77777777" w:rsidTr="0065084B">
        <w:trPr>
          <w:trHeight w:val="288"/>
        </w:trPr>
        <w:tc>
          <w:tcPr>
            <w:tcW w:w="1696" w:type="dxa"/>
            <w:vMerge/>
            <w:tcBorders>
              <w:right w:val="single" w:sz="4" w:space="0" w:color="FFFFFF"/>
            </w:tcBorders>
            <w:shd w:val="clear" w:color="auto" w:fill="auto"/>
            <w:noWrap/>
            <w:hideMark/>
          </w:tcPr>
          <w:p w14:paraId="7375373D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2D504D6" w14:textId="77777777" w:rsidR="005C46C3" w:rsidRPr="0045088F" w:rsidRDefault="005C46C3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General background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277250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9488C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0E27A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D1DF7" w14:textId="77777777" w:rsidR="005C46C3" w:rsidRPr="00AE358F" w:rsidRDefault="005C46C3" w:rsidP="00CA66A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</w:t>
            </w:r>
          </w:p>
        </w:tc>
      </w:tr>
    </w:tbl>
    <w:p w14:paraId="58074A3E" w14:textId="1B5F5CB4" w:rsidR="00AE358F" w:rsidRDefault="00AE358F" w:rsidP="00D85348">
      <w:pPr>
        <w:rPr>
          <w:rFonts w:cstheme="minorHAnsi"/>
        </w:rPr>
      </w:pPr>
    </w:p>
    <w:p w14:paraId="347433D7" w14:textId="1A29F0EF" w:rsidR="0045088F" w:rsidRDefault="0045088F" w:rsidP="00D85348">
      <w:pPr>
        <w:rPr>
          <w:rFonts w:cstheme="minorHAnsi"/>
        </w:rPr>
      </w:pPr>
    </w:p>
    <w:p w14:paraId="560CCAC7" w14:textId="77777777" w:rsidR="0045088F" w:rsidRPr="004C7C0D" w:rsidRDefault="0045088F" w:rsidP="00D85348">
      <w:pPr>
        <w:rPr>
          <w:rFonts w:cstheme="minorHAnsi"/>
        </w:rPr>
      </w:pPr>
    </w:p>
    <w:p w14:paraId="03AA4374" w14:textId="381D8A82" w:rsidR="00AE358F" w:rsidRPr="004C7C0D" w:rsidRDefault="0010747D" w:rsidP="004C7C0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8" w:name="_Toc133409853"/>
      <w:r>
        <w:rPr>
          <w:rFonts w:asciiTheme="minorHAnsi" w:hAnsiTheme="minorHAnsi" w:cstheme="minorHAnsi"/>
          <w:color w:val="auto"/>
          <w:sz w:val="22"/>
          <w:szCs w:val="22"/>
        </w:rPr>
        <w:t>i</w:t>
      </w:r>
      <w:r w:rsidR="00E96922">
        <w:rPr>
          <w:rFonts w:asciiTheme="minorHAnsi" w:hAnsiTheme="minorHAnsi" w:cstheme="minorHAnsi"/>
          <w:color w:val="auto"/>
          <w:sz w:val="22"/>
          <w:szCs w:val="22"/>
        </w:rPr>
        <w:t>)</w:t>
      </w:r>
      <w:r w:rsidR="00AE358F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Exposure duration by type of study</w:t>
      </w:r>
      <w:bookmarkEnd w:id="8"/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48"/>
        <w:gridCol w:w="1433"/>
        <w:gridCol w:w="1552"/>
        <w:gridCol w:w="1433"/>
        <w:gridCol w:w="1623"/>
      </w:tblGrid>
      <w:tr w:rsidR="004C7C0D" w:rsidRPr="004C7C0D" w14:paraId="46A5A636" w14:textId="77777777" w:rsidTr="00824E83">
        <w:trPr>
          <w:trHeight w:val="288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E4C5D5E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hideMark/>
          </w:tcPr>
          <w:p w14:paraId="52A6DF46" w14:textId="77777777" w:rsidR="00AE358F" w:rsidRPr="005A130C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5A130C"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6D071A5" w14:textId="77777777" w:rsidR="00AE358F" w:rsidRPr="005A130C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65A4B263" w14:textId="77777777" w:rsidR="00AE358F" w:rsidRPr="005A130C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5A130C"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7A5C6BEF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C7C0D" w:rsidRPr="00AE358F" w14:paraId="3D0B94B2" w14:textId="77777777" w:rsidTr="00824E83">
        <w:trPr>
          <w:trHeight w:val="288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BE63F28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hideMark/>
          </w:tcPr>
          <w:p w14:paraId="2B11BDB2" w14:textId="77777777" w:rsidR="00AE358F" w:rsidRPr="005A130C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5A130C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2A7192C" w14:textId="77777777" w:rsidR="00AE358F" w:rsidRPr="005A130C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5A130C">
              <w:rPr>
                <w:rFonts w:eastAsia="Times New Roman" w:cstheme="minorHAnsi"/>
                <w:b/>
                <w:bCs/>
                <w:lang w:eastAsia="en-AU"/>
              </w:rPr>
              <w:t xml:space="preserve"> Observatio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3F7DA013" w14:textId="77777777" w:rsidR="00AE358F" w:rsidRPr="005A130C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5A130C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172D2BE" w14:textId="536CDD94" w:rsidR="00AE358F" w:rsidRPr="005A130C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5A130C">
              <w:rPr>
                <w:rFonts w:eastAsia="Times New Roman" w:cstheme="minorHAnsi"/>
                <w:b/>
                <w:bCs/>
                <w:lang w:eastAsia="en-AU"/>
              </w:rPr>
              <w:t xml:space="preserve"> Observational</w:t>
            </w:r>
            <w:r w:rsidR="00B329E1" w:rsidRPr="00B329E1">
              <w:rPr>
                <w:rFonts w:eastAsia="Times New Roman" w:cstheme="minorHAnsi"/>
                <w:b/>
                <w:bCs/>
                <w:vertAlign w:val="superscript"/>
                <w:lang w:eastAsia="en-AU"/>
              </w:rPr>
              <w:t>1</w:t>
            </w:r>
          </w:p>
        </w:tc>
      </w:tr>
      <w:tr w:rsidR="00D8069B" w:rsidRPr="00AE358F" w14:paraId="5221E3F8" w14:textId="77777777" w:rsidTr="00D8069B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90A54B" w14:textId="05E9DB70" w:rsidR="00D8069B" w:rsidRPr="0045088F" w:rsidRDefault="00D8069B" w:rsidP="005A13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Minimum duration (Hours)</w:t>
            </w:r>
          </w:p>
        </w:tc>
      </w:tr>
      <w:tr w:rsidR="004C7C0D" w:rsidRPr="00AE358F" w14:paraId="59603826" w14:textId="77777777" w:rsidTr="00824E83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93383FF" w14:textId="77777777" w:rsidR="00AE358F" w:rsidRPr="0045088F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485BC4D9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39B9260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3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hideMark/>
          </w:tcPr>
          <w:p w14:paraId="024B22AD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7E0A5C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22640</w:t>
            </w:r>
          </w:p>
        </w:tc>
      </w:tr>
      <w:tr w:rsidR="004C7C0D" w:rsidRPr="00AE358F" w14:paraId="2DC2340A" w14:textId="77777777" w:rsidTr="00824E83">
        <w:trPr>
          <w:trHeight w:val="288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B56FAA5" w14:textId="77777777" w:rsidR="00AE358F" w:rsidRPr="0045088F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2DA7AE9" w14:textId="4679A40F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6</w:t>
            </w:r>
            <w:r w:rsidR="002F21AC">
              <w:rPr>
                <w:rFonts w:eastAsia="Times New Roman" w:cstheme="minorHAnsi"/>
                <w:lang w:eastAsia="en-AU"/>
              </w:rPr>
              <w:t>×10</w:t>
            </w:r>
            <w:r w:rsidR="002F21AC" w:rsidRPr="002F21AC">
              <w:rPr>
                <w:rFonts w:eastAsia="Times New Roman" w:cstheme="minorHAnsi"/>
                <w:vertAlign w:val="superscript"/>
                <w:lang w:eastAsia="en-AU"/>
              </w:rPr>
              <w:t>-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2AA16DD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876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523BC412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DD1B0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22640</w:t>
            </w:r>
          </w:p>
        </w:tc>
      </w:tr>
      <w:tr w:rsidR="004C7C0D" w:rsidRPr="00AE358F" w14:paraId="36065D05" w14:textId="77777777" w:rsidTr="00824E83">
        <w:trPr>
          <w:trHeight w:val="288"/>
        </w:trPr>
        <w:tc>
          <w:tcPr>
            <w:tcW w:w="0" w:type="auto"/>
            <w:tcBorders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E533B14" w14:textId="77777777" w:rsidR="00AE358F" w:rsidRPr="0045088F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Maximum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hideMark/>
          </w:tcPr>
          <w:p w14:paraId="2A0E20C5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008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0BE960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7520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304F07A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A41AD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22640</w:t>
            </w:r>
          </w:p>
        </w:tc>
      </w:tr>
      <w:tr w:rsidR="00D8069B" w:rsidRPr="00AE358F" w14:paraId="58911C23" w14:textId="77777777" w:rsidTr="00824E83">
        <w:trPr>
          <w:trHeight w:val="288"/>
        </w:trPr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4DBCA19E" w14:textId="7B40A3B1" w:rsidR="00D8069B" w:rsidRPr="0045088F" w:rsidRDefault="00D8069B" w:rsidP="005A13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Maximum duration (Hours)</w:t>
            </w:r>
          </w:p>
        </w:tc>
      </w:tr>
      <w:tr w:rsidR="004C7C0D" w:rsidRPr="00AE358F" w14:paraId="53FA7379" w14:textId="77777777" w:rsidTr="00824E83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1F16094" w14:textId="77777777" w:rsidR="00AE358F" w:rsidRPr="0045088F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412DCE4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2B0E979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3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hideMark/>
          </w:tcPr>
          <w:p w14:paraId="67F9AE35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9D0CA1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22640</w:t>
            </w:r>
          </w:p>
        </w:tc>
      </w:tr>
      <w:tr w:rsidR="004C7C0D" w:rsidRPr="00AE358F" w14:paraId="1595B289" w14:textId="77777777" w:rsidTr="00824E83">
        <w:trPr>
          <w:trHeight w:val="288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A2CD3E1" w14:textId="77777777" w:rsidR="00AE358F" w:rsidRPr="0045088F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4C9404C" w14:textId="1F4192C9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2</w:t>
            </w:r>
            <w:r w:rsidR="002F21AC">
              <w:rPr>
                <w:rFonts w:eastAsia="Times New Roman" w:cstheme="minorHAnsi"/>
                <w:lang w:eastAsia="en-AU"/>
              </w:rPr>
              <w:t>×10</w:t>
            </w:r>
            <w:r w:rsidR="002F21AC" w:rsidRPr="002F21AC">
              <w:rPr>
                <w:rFonts w:eastAsia="Times New Roman" w:cstheme="minorHAnsi"/>
                <w:vertAlign w:val="superscript"/>
                <w:lang w:eastAsia="en-AU"/>
              </w:rPr>
              <w:t>-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7B46A1E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876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4F57D7D1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0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F3B5F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22640</w:t>
            </w:r>
          </w:p>
        </w:tc>
      </w:tr>
      <w:tr w:rsidR="004C7C0D" w:rsidRPr="00AE358F" w14:paraId="3E3550FC" w14:textId="77777777" w:rsidTr="00824E83">
        <w:trPr>
          <w:trHeight w:val="288"/>
        </w:trPr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AEEF189" w14:textId="77777777" w:rsidR="00AE358F" w:rsidRPr="0045088F" w:rsidRDefault="00AE358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45088F">
              <w:rPr>
                <w:rFonts w:eastAsia="Times New Roman" w:cstheme="minorHAnsi"/>
                <w:b/>
                <w:bCs/>
                <w:lang w:eastAsia="en-AU"/>
              </w:rPr>
              <w:t>Maximum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2BB4DE5A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142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54C2E468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752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53C14F15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3C8A6" w14:textId="77777777" w:rsidR="00AE358F" w:rsidRPr="00AE358F" w:rsidRDefault="00AE358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22640</w:t>
            </w:r>
          </w:p>
        </w:tc>
      </w:tr>
    </w:tbl>
    <w:p w14:paraId="7C450E16" w14:textId="127D51CE" w:rsidR="00AE358F" w:rsidRDefault="00AE358F" w:rsidP="00D85348">
      <w:pPr>
        <w:rPr>
          <w:rFonts w:cstheme="minorHAnsi"/>
        </w:rPr>
      </w:pPr>
    </w:p>
    <w:p w14:paraId="6CB819E9" w14:textId="1CA8966A" w:rsidR="00B329E1" w:rsidRPr="004C7C0D" w:rsidRDefault="00B329E1" w:rsidP="00D85348">
      <w:pPr>
        <w:rPr>
          <w:rFonts w:cstheme="minorHAnsi"/>
        </w:rPr>
      </w:pPr>
      <w:r w:rsidRPr="00B329E1">
        <w:rPr>
          <w:rFonts w:cstheme="minorHAnsi"/>
          <w:vertAlign w:val="superscript"/>
        </w:rPr>
        <w:t>1</w:t>
      </w:r>
      <w:r>
        <w:rPr>
          <w:rFonts w:cstheme="minorHAnsi"/>
        </w:rPr>
        <w:t>Duration is reported in only one of the three observational studies on flora</w:t>
      </w:r>
    </w:p>
    <w:p w14:paraId="092D9E70" w14:textId="77777777" w:rsidR="00CF2FD9" w:rsidRDefault="00CF2FD9">
      <w:pPr>
        <w:rPr>
          <w:rFonts w:eastAsiaTheme="majorEastAsia" w:cstheme="minorHAnsi"/>
        </w:rPr>
      </w:pPr>
      <w:r>
        <w:rPr>
          <w:rFonts w:cstheme="minorHAnsi"/>
        </w:rPr>
        <w:br w:type="page"/>
      </w:r>
    </w:p>
    <w:p w14:paraId="5CBC5D2A" w14:textId="25BAC53E" w:rsidR="0010747D" w:rsidRPr="0010747D" w:rsidRDefault="0010747D" w:rsidP="0010747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9" w:name="_Toc133409854"/>
      <w:r>
        <w:rPr>
          <w:rFonts w:asciiTheme="minorHAnsi" w:hAnsiTheme="minorHAnsi" w:cstheme="minorHAnsi"/>
          <w:color w:val="auto"/>
          <w:sz w:val="22"/>
          <w:szCs w:val="22"/>
        </w:rPr>
        <w:lastRenderedPageBreak/>
        <w:t>j</w:t>
      </w:r>
      <w:r w:rsidR="00E96922">
        <w:rPr>
          <w:rFonts w:asciiTheme="minorHAnsi" w:hAnsiTheme="minorHAnsi" w:cstheme="minorHAnsi"/>
          <w:color w:val="auto"/>
          <w:sz w:val="22"/>
          <w:szCs w:val="22"/>
        </w:rPr>
        <w:t>)</w:t>
      </w:r>
      <w:r w:rsidR="00AE358F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Exposure level by type of study</w:t>
      </w:r>
      <w:bookmarkEnd w:id="9"/>
    </w:p>
    <w:p w14:paraId="375DFCF2" w14:textId="77777777" w:rsidR="002F21AC" w:rsidRDefault="002F21AC" w:rsidP="002F21AC">
      <w:pPr>
        <w:pStyle w:val="ListParagraph"/>
      </w:pPr>
    </w:p>
    <w:p w14:paraId="7E8DFE41" w14:textId="6830E8C0" w:rsidR="0010747D" w:rsidRPr="006B335A" w:rsidRDefault="0010747D" w:rsidP="002F21AC">
      <w:pPr>
        <w:pStyle w:val="ListParagraph"/>
      </w:pPr>
      <w:r w:rsidRPr="006B335A">
        <w:t xml:space="preserve">Fauna </w:t>
      </w:r>
    </w:p>
    <w:tbl>
      <w:tblPr>
        <w:tblW w:w="8359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417"/>
        <w:gridCol w:w="1418"/>
        <w:gridCol w:w="1134"/>
        <w:gridCol w:w="1134"/>
      </w:tblGrid>
      <w:tr w:rsidR="0009644F" w:rsidRPr="004C7C0D" w14:paraId="1B3F7D57" w14:textId="77777777" w:rsidTr="008A773F">
        <w:trPr>
          <w:trHeight w:val="288"/>
        </w:trPr>
        <w:tc>
          <w:tcPr>
            <w:tcW w:w="1555" w:type="dxa"/>
            <w:tcBorders>
              <w:top w:val="single" w:sz="4" w:space="0" w:color="000000"/>
              <w:bottom w:val="single" w:sz="4" w:space="0" w:color="auto"/>
            </w:tcBorders>
          </w:tcPr>
          <w:p w14:paraId="595AF92E" w14:textId="77777777" w:rsidR="0009644F" w:rsidRPr="00AE358F" w:rsidRDefault="0009644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64B54795" w14:textId="66E4248C" w:rsidR="0009644F" w:rsidRPr="00AE358F" w:rsidRDefault="0009644F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130D753F" w14:textId="639BE623" w:rsidR="0009644F" w:rsidRPr="00D8069B" w:rsidRDefault="0009644F" w:rsidP="004822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D8069B">
              <w:rPr>
                <w:rFonts w:eastAsia="Times New Roman" w:cstheme="minorHAnsi"/>
                <w:b/>
                <w:bCs/>
                <w:lang w:eastAsia="en-AU"/>
              </w:rPr>
              <w:t>PD</w:t>
            </w:r>
            <w:r w:rsidR="002F21AC">
              <w:rPr>
                <w:rFonts w:eastAsia="Times New Roman" w:cstheme="minorHAnsi"/>
                <w:b/>
                <w:bCs/>
                <w:lang w:eastAsia="en-AU"/>
              </w:rPr>
              <w:t xml:space="preserve"> (</w:t>
            </w:r>
            <w:r w:rsidRPr="00D8069B">
              <w:rPr>
                <w:rFonts w:eastAsia="Times New Roman" w:cstheme="minorHAnsi"/>
                <w:b/>
                <w:bCs/>
                <w:lang w:eastAsia="en-AU"/>
              </w:rPr>
              <w:t>Min</w:t>
            </w:r>
            <w:r w:rsidR="002F21AC">
              <w:rPr>
                <w:rFonts w:eastAsia="Times New Roman" w:cstheme="minorHAnsi"/>
                <w:b/>
                <w:bCs/>
                <w:lang w:eastAsia="en-AU"/>
              </w:rPr>
              <w:t>)</w:t>
            </w:r>
            <w:r w:rsidRPr="00D8069B">
              <w:rPr>
                <w:rFonts w:eastAsia="Times New Roman" w:cstheme="minorHAnsi"/>
                <w:b/>
                <w:bCs/>
                <w:lang w:eastAsia="en-AU"/>
              </w:rPr>
              <w:t xml:space="preserve"> (W/m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0657BDCB" w14:textId="67716682" w:rsidR="0009644F" w:rsidRPr="00D8069B" w:rsidRDefault="0009644F" w:rsidP="004822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D8069B">
              <w:rPr>
                <w:rFonts w:eastAsia="Times New Roman" w:cstheme="minorHAnsi"/>
                <w:b/>
                <w:bCs/>
                <w:lang w:eastAsia="en-AU"/>
              </w:rPr>
              <w:t>PD</w:t>
            </w:r>
            <w:r w:rsidR="002F21AC">
              <w:rPr>
                <w:rFonts w:eastAsia="Times New Roman" w:cstheme="minorHAnsi"/>
                <w:b/>
                <w:bCs/>
                <w:lang w:eastAsia="en-AU"/>
              </w:rPr>
              <w:t xml:space="preserve"> (</w:t>
            </w:r>
            <w:r w:rsidRPr="00D8069B">
              <w:rPr>
                <w:rFonts w:eastAsia="Times New Roman" w:cstheme="minorHAnsi"/>
                <w:b/>
                <w:bCs/>
                <w:lang w:eastAsia="en-AU"/>
              </w:rPr>
              <w:t>Max</w:t>
            </w:r>
            <w:r w:rsidR="002F21AC">
              <w:rPr>
                <w:rFonts w:eastAsia="Times New Roman" w:cstheme="minorHAnsi"/>
                <w:b/>
                <w:bCs/>
                <w:lang w:eastAsia="en-AU"/>
              </w:rPr>
              <w:t>)</w:t>
            </w:r>
            <w:r w:rsidRPr="00D8069B">
              <w:rPr>
                <w:rFonts w:eastAsia="Times New Roman" w:cstheme="minorHAnsi"/>
                <w:b/>
                <w:bCs/>
                <w:lang w:eastAsia="en-AU"/>
              </w:rPr>
              <w:t xml:space="preserve"> (W/m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6F18C84B" w14:textId="548AB8B8" w:rsidR="0009644F" w:rsidRPr="00D8069B" w:rsidRDefault="0009644F" w:rsidP="004822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D8069B">
              <w:rPr>
                <w:rFonts w:eastAsia="Times New Roman" w:cstheme="minorHAnsi"/>
                <w:b/>
                <w:bCs/>
                <w:lang w:eastAsia="en-AU"/>
              </w:rPr>
              <w:t>SAR</w:t>
            </w:r>
            <w:r w:rsidR="002F21AC">
              <w:rPr>
                <w:rFonts w:eastAsia="Times New Roman" w:cstheme="minorHAnsi"/>
                <w:b/>
                <w:bCs/>
                <w:lang w:eastAsia="en-AU"/>
              </w:rPr>
              <w:t xml:space="preserve"> (</w:t>
            </w:r>
            <w:r w:rsidRPr="00D8069B">
              <w:rPr>
                <w:rFonts w:eastAsia="Times New Roman" w:cstheme="minorHAnsi"/>
                <w:b/>
                <w:bCs/>
                <w:lang w:eastAsia="en-AU"/>
              </w:rPr>
              <w:t>Min</w:t>
            </w:r>
            <w:r w:rsidR="002F21AC">
              <w:rPr>
                <w:rFonts w:eastAsia="Times New Roman" w:cstheme="minorHAnsi"/>
                <w:b/>
                <w:bCs/>
                <w:lang w:eastAsia="en-AU"/>
              </w:rPr>
              <w:t>)</w:t>
            </w:r>
            <w:r w:rsidRPr="00D8069B">
              <w:rPr>
                <w:rFonts w:eastAsia="Times New Roman" w:cstheme="minorHAnsi"/>
                <w:b/>
                <w:bCs/>
                <w:lang w:eastAsia="en-AU"/>
              </w:rPr>
              <w:t xml:space="preserve"> (W/kg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24C8E440" w14:textId="3275A433" w:rsidR="0009644F" w:rsidRPr="00D8069B" w:rsidRDefault="0009644F" w:rsidP="004822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D8069B">
              <w:rPr>
                <w:rFonts w:eastAsia="Times New Roman" w:cstheme="minorHAnsi"/>
                <w:b/>
                <w:bCs/>
                <w:lang w:eastAsia="en-AU"/>
              </w:rPr>
              <w:t>SAR</w:t>
            </w:r>
            <w:r w:rsidR="002F21AC">
              <w:rPr>
                <w:rFonts w:eastAsia="Times New Roman" w:cstheme="minorHAnsi"/>
                <w:b/>
                <w:bCs/>
                <w:lang w:eastAsia="en-AU"/>
              </w:rPr>
              <w:t xml:space="preserve"> (</w:t>
            </w:r>
            <w:r w:rsidRPr="00D8069B">
              <w:rPr>
                <w:rFonts w:eastAsia="Times New Roman" w:cstheme="minorHAnsi"/>
                <w:b/>
                <w:bCs/>
                <w:lang w:eastAsia="en-AU"/>
              </w:rPr>
              <w:t>Max</w:t>
            </w:r>
            <w:r w:rsidR="002F21AC">
              <w:rPr>
                <w:rFonts w:eastAsia="Times New Roman" w:cstheme="minorHAnsi"/>
                <w:b/>
                <w:bCs/>
                <w:lang w:eastAsia="en-AU"/>
              </w:rPr>
              <w:t>)</w:t>
            </w:r>
            <w:r w:rsidRPr="00D8069B">
              <w:rPr>
                <w:rFonts w:eastAsia="Times New Roman" w:cstheme="minorHAnsi"/>
                <w:b/>
                <w:bCs/>
                <w:lang w:eastAsia="en-AU"/>
              </w:rPr>
              <w:t xml:space="preserve"> (W/kg)</w:t>
            </w:r>
          </w:p>
        </w:tc>
      </w:tr>
      <w:tr w:rsidR="0009644F" w:rsidRPr="004C7C0D" w14:paraId="58D26EDA" w14:textId="77777777" w:rsidTr="002F21AC">
        <w:trPr>
          <w:trHeight w:val="288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119953B6" w14:textId="38B739CB" w:rsidR="0009644F" w:rsidRPr="004822B6" w:rsidRDefault="002F21AC" w:rsidP="00E633A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1701" w:type="dxa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7CA2D46" w14:textId="2DF45623" w:rsidR="0009644F" w:rsidRPr="0009644F" w:rsidRDefault="0009644F" w:rsidP="00E633A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edian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2FFBB7" w14:textId="2C63844D" w:rsidR="0009644F" w:rsidRPr="00AE358F" w:rsidRDefault="0009644F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.5921750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D86092" w14:textId="5B90AEF0" w:rsidR="0009644F" w:rsidRPr="00AE358F" w:rsidRDefault="0009644F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D774A" w14:textId="4453F85B" w:rsidR="0009644F" w:rsidRPr="00AE358F" w:rsidRDefault="0009644F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618D7" w14:textId="0FB1BC6B" w:rsidR="0009644F" w:rsidRPr="00AE358F" w:rsidRDefault="0009644F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2.5</w:t>
            </w:r>
          </w:p>
        </w:tc>
      </w:tr>
      <w:tr w:rsidR="0009644F" w:rsidRPr="004C7C0D" w14:paraId="4DC758C8" w14:textId="77777777" w:rsidTr="00E96922">
        <w:trPr>
          <w:trHeight w:val="288"/>
        </w:trPr>
        <w:tc>
          <w:tcPr>
            <w:tcW w:w="1555" w:type="dxa"/>
            <w:vMerge/>
            <w:tcBorders>
              <w:top w:val="single" w:sz="4" w:space="0" w:color="FFFFFF" w:themeColor="background1"/>
            </w:tcBorders>
          </w:tcPr>
          <w:p w14:paraId="579EA085" w14:textId="77777777" w:rsidR="0009644F" w:rsidRPr="004822B6" w:rsidRDefault="0009644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611A1F5" w14:textId="422D1C2C" w:rsidR="0009644F" w:rsidRPr="0009644F" w:rsidRDefault="0009644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inimum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FD3E35" w14:textId="02207E30" w:rsidR="0009644F" w:rsidRPr="00AE358F" w:rsidRDefault="0009644F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</w:t>
            </w:r>
            <w:r w:rsidR="002F21AC">
              <w:rPr>
                <w:rFonts w:eastAsia="Times New Roman" w:cstheme="minorHAnsi"/>
                <w:lang w:eastAsia="en-AU"/>
              </w:rPr>
              <w:t>0</w:t>
            </w:r>
            <w:r w:rsidRPr="002F21AC">
              <w:rPr>
                <w:rFonts w:eastAsia="Times New Roman" w:cstheme="minorHAnsi"/>
                <w:vertAlign w:val="superscript"/>
                <w:lang w:eastAsia="en-AU"/>
              </w:rPr>
              <w:t>-1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48372C" w14:textId="145E8DCF" w:rsidR="0009644F" w:rsidRPr="00AE358F" w:rsidRDefault="0009644F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4</w:t>
            </w:r>
            <w:r w:rsidR="005A2583">
              <w:rPr>
                <w:rFonts w:eastAsia="Times New Roman" w:cstheme="minorHAnsi"/>
                <w:lang w:eastAsia="en-AU"/>
              </w:rPr>
              <w:t>×10</w:t>
            </w:r>
            <w:r w:rsidRPr="002F21AC">
              <w:rPr>
                <w:rFonts w:eastAsia="Times New Roman" w:cstheme="minorHAnsi"/>
                <w:vertAlign w:val="superscript"/>
                <w:lang w:eastAsia="en-AU"/>
              </w:rPr>
              <w:t>-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794423" w14:textId="11B77391" w:rsidR="0009644F" w:rsidRPr="00AE358F" w:rsidRDefault="0009644F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0</w:t>
            </w:r>
            <w:r w:rsidR="002F21AC" w:rsidRPr="002F21AC">
              <w:rPr>
                <w:rFonts w:eastAsia="Times New Roman" w:cstheme="minorHAnsi"/>
                <w:vertAlign w:val="superscript"/>
                <w:lang w:eastAsia="en-AU"/>
              </w:rPr>
              <w:t>-</w:t>
            </w:r>
            <w:r w:rsidRPr="002F21AC">
              <w:rPr>
                <w:rFonts w:eastAsia="Times New Roman" w:cstheme="minorHAnsi"/>
                <w:vertAlign w:val="superscript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37D28D" w14:textId="1A35D5D7" w:rsidR="0009644F" w:rsidRPr="00AE358F" w:rsidRDefault="0009644F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001</w:t>
            </w:r>
          </w:p>
        </w:tc>
      </w:tr>
      <w:tr w:rsidR="0009644F" w:rsidRPr="004C7C0D" w14:paraId="70D5AD4F" w14:textId="77777777" w:rsidTr="00A6396B">
        <w:trPr>
          <w:trHeight w:val="288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1D37229C" w14:textId="77777777" w:rsidR="0009644F" w:rsidRPr="004822B6" w:rsidRDefault="0009644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D869715" w14:textId="7B80F4AA" w:rsidR="0009644F" w:rsidRPr="0009644F" w:rsidRDefault="0009644F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aximum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2169" w14:textId="284F0763" w:rsidR="0009644F" w:rsidRPr="00AE358F" w:rsidRDefault="005A2583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082D49">
              <w:rPr>
                <w:rFonts w:ascii="Arial" w:hAnsi="Arial" w:cs="Arial"/>
                <w:color w:val="000000"/>
                <w:sz w:val="18"/>
                <w:szCs w:val="18"/>
              </w:rPr>
              <w:t>2.1×10</w:t>
            </w:r>
            <w:r w:rsidRPr="00082D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7A1B" w14:textId="7265EC66" w:rsidR="0009644F" w:rsidRPr="00AE358F" w:rsidRDefault="0009644F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.</w:t>
            </w:r>
            <w:r w:rsidR="002F21AC">
              <w:rPr>
                <w:rFonts w:eastAsia="Times New Roman" w:cstheme="minorHAnsi"/>
                <w:lang w:eastAsia="en-AU"/>
              </w:rPr>
              <w:t>9×10</w:t>
            </w:r>
            <w:r w:rsidRPr="002F21AC">
              <w:rPr>
                <w:rFonts w:eastAsia="Times New Roman" w:cstheme="minorHAnsi"/>
                <w:vertAlign w:val="superscript"/>
                <w:lang w:eastAsia="en-AU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4A27" w14:textId="2C6E936E" w:rsidR="0009644F" w:rsidRPr="00AE358F" w:rsidRDefault="0009644F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4</w:t>
            </w:r>
            <w:r w:rsidR="005A2583">
              <w:rPr>
                <w:rFonts w:eastAsia="Times New Roman" w:cstheme="minorHAnsi"/>
                <w:lang w:eastAsia="en-AU"/>
              </w:rPr>
              <w:t>.3</w:t>
            </w:r>
            <w:r w:rsidR="002F21AC">
              <w:rPr>
                <w:rFonts w:eastAsia="Times New Roman" w:cstheme="minorHAnsi"/>
                <w:lang w:eastAsia="en-AU"/>
              </w:rPr>
              <w:t>×10</w:t>
            </w:r>
            <w:r w:rsidRPr="002F21AC">
              <w:rPr>
                <w:rFonts w:eastAsia="Times New Roman" w:cstheme="minorHAnsi"/>
                <w:vertAlign w:val="superscript"/>
                <w:lang w:eastAsia="en-AU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AD30" w14:textId="01065EF1" w:rsidR="0009644F" w:rsidRPr="00AE358F" w:rsidRDefault="002F21AC" w:rsidP="00E633A2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4</w:t>
            </w:r>
            <w:r w:rsidR="005A2583">
              <w:rPr>
                <w:rFonts w:eastAsia="Times New Roman" w:cstheme="minorHAnsi"/>
                <w:lang w:eastAsia="en-AU"/>
              </w:rPr>
              <w:t>.3</w:t>
            </w:r>
            <w:r>
              <w:rPr>
                <w:rFonts w:eastAsia="Times New Roman" w:cstheme="minorHAnsi"/>
                <w:lang w:eastAsia="en-AU"/>
              </w:rPr>
              <w:t>×10</w:t>
            </w:r>
            <w:r w:rsidRPr="002F21AC">
              <w:rPr>
                <w:rFonts w:eastAsia="Times New Roman" w:cstheme="minorHAnsi"/>
                <w:vertAlign w:val="superscript"/>
                <w:lang w:eastAsia="en-AU"/>
              </w:rPr>
              <w:t>6</w:t>
            </w:r>
          </w:p>
        </w:tc>
      </w:tr>
      <w:tr w:rsidR="0009644F" w:rsidRPr="004C7C0D" w14:paraId="05D5A7FB" w14:textId="77777777" w:rsidTr="002F21AC">
        <w:trPr>
          <w:trHeight w:val="288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7ECD617D" w14:textId="13B569DC" w:rsidR="0009644F" w:rsidRPr="0009644F" w:rsidRDefault="002F21AC" w:rsidP="0009644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>Observational</w:t>
            </w:r>
          </w:p>
        </w:tc>
        <w:tc>
          <w:tcPr>
            <w:tcW w:w="1701" w:type="dxa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CEC403A" w14:textId="45FC6577" w:rsidR="0009644F" w:rsidRPr="0009644F" w:rsidRDefault="0009644F" w:rsidP="0009644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edian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513D69" w14:textId="0B8BABF0" w:rsidR="0009644F" w:rsidRPr="00AE358F" w:rsidRDefault="0009644F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00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ADC80E" w14:textId="61892C74" w:rsidR="0009644F" w:rsidRPr="00AE358F" w:rsidRDefault="0009644F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06B93" w14:textId="156190F0" w:rsidR="0009644F" w:rsidRPr="00AE358F" w:rsidRDefault="005A2583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B9980" w14:textId="5B01F7BD" w:rsidR="0009644F" w:rsidRPr="00AE358F" w:rsidRDefault="005A2583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09644F" w:rsidRPr="004C7C0D" w14:paraId="5839EC95" w14:textId="77777777" w:rsidTr="00A6396B">
        <w:trPr>
          <w:trHeight w:val="288"/>
        </w:trPr>
        <w:tc>
          <w:tcPr>
            <w:tcW w:w="1555" w:type="dxa"/>
            <w:vMerge/>
          </w:tcPr>
          <w:p w14:paraId="3BAA2101" w14:textId="77777777" w:rsidR="0009644F" w:rsidRPr="0009644F" w:rsidRDefault="0009644F" w:rsidP="0009644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701" w:type="dxa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0EA9673" w14:textId="282201C1" w:rsidR="0009644F" w:rsidRPr="0009644F" w:rsidRDefault="0009644F" w:rsidP="0009644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inimum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5CCC35" w14:textId="5FE4C5D1" w:rsidR="0009644F" w:rsidRPr="00AE358F" w:rsidRDefault="0009644F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</w:t>
            </w:r>
            <w:r w:rsidR="005A2583">
              <w:rPr>
                <w:rFonts w:eastAsia="Times New Roman" w:cstheme="minorHAnsi"/>
                <w:lang w:eastAsia="en-AU"/>
              </w:rPr>
              <w:t>0</w:t>
            </w:r>
            <w:r w:rsidRPr="005A2583">
              <w:rPr>
                <w:rFonts w:eastAsia="Times New Roman" w:cstheme="minorHAnsi"/>
                <w:vertAlign w:val="superscript"/>
                <w:lang w:eastAsia="en-AU"/>
              </w:rPr>
              <w:t>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12D411" w14:textId="4AC58737" w:rsidR="0009644F" w:rsidRPr="00AE358F" w:rsidRDefault="0009644F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000</w:t>
            </w:r>
            <w:r w:rsidR="005A2583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E363D" w14:textId="758A0278" w:rsidR="0009644F" w:rsidRPr="00AE358F" w:rsidRDefault="005A2583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3A67D" w14:textId="4A8DBC9D" w:rsidR="0009644F" w:rsidRPr="00AE358F" w:rsidRDefault="005A2583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09644F" w:rsidRPr="004C7C0D" w14:paraId="75FECB6C" w14:textId="77777777" w:rsidTr="00A6396B">
        <w:trPr>
          <w:trHeight w:val="288"/>
        </w:trPr>
        <w:tc>
          <w:tcPr>
            <w:tcW w:w="1555" w:type="dxa"/>
            <w:vMerge/>
          </w:tcPr>
          <w:p w14:paraId="6F1D614B" w14:textId="77777777" w:rsidR="0009644F" w:rsidRPr="0009644F" w:rsidRDefault="0009644F" w:rsidP="0009644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701" w:type="dxa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CE79A8F" w14:textId="08C0FFAE" w:rsidR="0009644F" w:rsidRPr="0009644F" w:rsidRDefault="0009644F" w:rsidP="0009644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aximum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BB972D" w14:textId="5094B909" w:rsidR="0009644F" w:rsidRPr="00AE358F" w:rsidRDefault="0009644F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A37BE1" w14:textId="21963DD2" w:rsidR="0009644F" w:rsidRPr="00AE358F" w:rsidRDefault="0009644F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43B1B" w14:textId="3A89B92A" w:rsidR="0009644F" w:rsidRPr="00AE358F" w:rsidRDefault="005A2583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C68E2" w14:textId="509149D6" w:rsidR="0009644F" w:rsidRPr="00AE358F" w:rsidRDefault="005A2583" w:rsidP="0009644F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</w:tbl>
    <w:p w14:paraId="752848E1" w14:textId="233563F0" w:rsidR="00AE358F" w:rsidRDefault="00AE358F" w:rsidP="00D85348">
      <w:pPr>
        <w:rPr>
          <w:rFonts w:cstheme="minorHAnsi"/>
        </w:rPr>
      </w:pPr>
    </w:p>
    <w:p w14:paraId="6F294238" w14:textId="60CBE155" w:rsidR="0010747D" w:rsidRPr="006B335A" w:rsidRDefault="0010747D" w:rsidP="005A2583">
      <w:pPr>
        <w:pStyle w:val="ListParagraph"/>
      </w:pPr>
      <w:r w:rsidRPr="006B335A">
        <w:t>Flora</w:t>
      </w:r>
    </w:p>
    <w:tbl>
      <w:tblPr>
        <w:tblW w:w="4242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06"/>
        <w:gridCol w:w="991"/>
        <w:gridCol w:w="1131"/>
        <w:gridCol w:w="1134"/>
        <w:gridCol w:w="1132"/>
      </w:tblGrid>
      <w:tr w:rsidR="004822B6" w:rsidRPr="004C7C0D" w14:paraId="54E101E3" w14:textId="5857A73C" w:rsidTr="008A773F">
        <w:trPr>
          <w:trHeight w:val="288"/>
        </w:trPr>
        <w:tc>
          <w:tcPr>
            <w:tcW w:w="1016" w:type="pct"/>
            <w:tcBorders>
              <w:top w:val="single" w:sz="4" w:space="0" w:color="000000"/>
              <w:bottom w:val="single" w:sz="4" w:space="0" w:color="auto"/>
            </w:tcBorders>
          </w:tcPr>
          <w:p w14:paraId="7957B1F9" w14:textId="77777777" w:rsidR="004822B6" w:rsidRPr="00AE358F" w:rsidRDefault="004822B6" w:rsidP="005C46C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1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0A0FC04D" w14:textId="63A62EA1" w:rsidR="004822B6" w:rsidRPr="00824E83" w:rsidRDefault="004822B6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648" w:type="pct"/>
            <w:tcBorders>
              <w:top w:val="single" w:sz="4" w:space="0" w:color="000000"/>
              <w:bottom w:val="single" w:sz="4" w:space="0" w:color="auto"/>
            </w:tcBorders>
          </w:tcPr>
          <w:p w14:paraId="35B78795" w14:textId="5A077CB5" w:rsidR="004822B6" w:rsidRPr="00824E83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proofErr w:type="spellStart"/>
            <w:r w:rsidRPr="00824E83">
              <w:rPr>
                <w:rFonts w:eastAsia="Times New Roman" w:cstheme="minorHAnsi"/>
                <w:b/>
                <w:bCs/>
                <w:lang w:eastAsia="en-AU"/>
              </w:rPr>
              <w:t>PD_Min</w:t>
            </w:r>
            <w:proofErr w:type="spellEnd"/>
            <w:r w:rsidRPr="00824E83">
              <w:rPr>
                <w:rFonts w:eastAsia="Times New Roman" w:cstheme="minorHAnsi"/>
                <w:b/>
                <w:bCs/>
                <w:lang w:eastAsia="en-AU"/>
              </w:rPr>
              <w:t xml:space="preserve"> (W/m2)</w:t>
            </w:r>
          </w:p>
        </w:tc>
        <w:tc>
          <w:tcPr>
            <w:tcW w:w="739" w:type="pct"/>
            <w:tcBorders>
              <w:top w:val="single" w:sz="4" w:space="0" w:color="000000"/>
              <w:bottom w:val="single" w:sz="4" w:space="0" w:color="auto"/>
            </w:tcBorders>
          </w:tcPr>
          <w:p w14:paraId="5CD9305A" w14:textId="6C480597" w:rsidR="004822B6" w:rsidRPr="00824E83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proofErr w:type="spellStart"/>
            <w:r w:rsidRPr="00824E83">
              <w:rPr>
                <w:rFonts w:eastAsia="Times New Roman" w:cstheme="minorHAnsi"/>
                <w:b/>
                <w:bCs/>
                <w:lang w:eastAsia="en-AU"/>
              </w:rPr>
              <w:t>PD_Max</w:t>
            </w:r>
            <w:proofErr w:type="spellEnd"/>
            <w:r w:rsidRPr="00824E83">
              <w:rPr>
                <w:rFonts w:eastAsia="Times New Roman" w:cstheme="minorHAnsi"/>
                <w:b/>
                <w:bCs/>
                <w:lang w:eastAsia="en-AU"/>
              </w:rPr>
              <w:t xml:space="preserve"> (W/m2)</w:t>
            </w:r>
          </w:p>
        </w:tc>
        <w:tc>
          <w:tcPr>
            <w:tcW w:w="741" w:type="pct"/>
            <w:tcBorders>
              <w:top w:val="single" w:sz="4" w:space="0" w:color="000000"/>
              <w:bottom w:val="single" w:sz="4" w:space="0" w:color="auto"/>
            </w:tcBorders>
          </w:tcPr>
          <w:p w14:paraId="1320C2A4" w14:textId="220B69E5" w:rsidR="004822B6" w:rsidRPr="00824E83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proofErr w:type="spellStart"/>
            <w:r w:rsidRPr="00824E83">
              <w:rPr>
                <w:rFonts w:eastAsia="Times New Roman" w:cstheme="minorHAnsi"/>
                <w:b/>
                <w:bCs/>
                <w:lang w:eastAsia="en-AU"/>
              </w:rPr>
              <w:t>SAR_Min</w:t>
            </w:r>
            <w:proofErr w:type="spellEnd"/>
            <w:r w:rsidRPr="00824E83">
              <w:rPr>
                <w:rFonts w:eastAsia="Times New Roman" w:cstheme="minorHAnsi"/>
                <w:b/>
                <w:bCs/>
                <w:lang w:eastAsia="en-AU"/>
              </w:rPr>
              <w:t xml:space="preserve"> (W/kg)</w:t>
            </w:r>
          </w:p>
        </w:tc>
        <w:tc>
          <w:tcPr>
            <w:tcW w:w="740" w:type="pct"/>
            <w:tcBorders>
              <w:top w:val="single" w:sz="4" w:space="0" w:color="000000"/>
              <w:bottom w:val="single" w:sz="4" w:space="0" w:color="auto"/>
            </w:tcBorders>
          </w:tcPr>
          <w:p w14:paraId="6AD7CE2A" w14:textId="2AEA295E" w:rsidR="004822B6" w:rsidRPr="00824E83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proofErr w:type="spellStart"/>
            <w:r w:rsidRPr="00824E83">
              <w:rPr>
                <w:rFonts w:eastAsia="Times New Roman" w:cstheme="minorHAnsi"/>
                <w:b/>
                <w:bCs/>
                <w:lang w:eastAsia="en-AU"/>
              </w:rPr>
              <w:t>SAR_Max</w:t>
            </w:r>
            <w:proofErr w:type="spellEnd"/>
            <w:r w:rsidRPr="00824E83">
              <w:rPr>
                <w:rFonts w:eastAsia="Times New Roman" w:cstheme="minorHAnsi"/>
                <w:b/>
                <w:bCs/>
                <w:lang w:eastAsia="en-AU"/>
              </w:rPr>
              <w:t xml:space="preserve"> (W/kg)</w:t>
            </w:r>
          </w:p>
        </w:tc>
      </w:tr>
      <w:tr w:rsidR="004822B6" w:rsidRPr="004C7C0D" w14:paraId="40176D4F" w14:textId="589B00D1" w:rsidTr="005A2583">
        <w:trPr>
          <w:trHeight w:val="288"/>
        </w:trPr>
        <w:tc>
          <w:tcPr>
            <w:tcW w:w="1016" w:type="pct"/>
            <w:vMerge w:val="restart"/>
            <w:tcBorders>
              <w:top w:val="single" w:sz="4" w:space="0" w:color="auto"/>
            </w:tcBorders>
          </w:tcPr>
          <w:p w14:paraId="641403D8" w14:textId="4CC033F3" w:rsidR="004822B6" w:rsidRPr="004822B6" w:rsidRDefault="005A2583" w:rsidP="004822B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14:paraId="4AE48FBA" w14:textId="2298BCF2" w:rsidR="004822B6" w:rsidRPr="00AE358F" w:rsidRDefault="004822B6" w:rsidP="004822B6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edian</w:t>
            </w:r>
          </w:p>
        </w:tc>
        <w:tc>
          <w:tcPr>
            <w:tcW w:w="648" w:type="pct"/>
          </w:tcPr>
          <w:p w14:paraId="4D7B240C" w14:textId="3A9CFCD1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263</w:t>
            </w:r>
          </w:p>
        </w:tc>
        <w:tc>
          <w:tcPr>
            <w:tcW w:w="739" w:type="pct"/>
          </w:tcPr>
          <w:p w14:paraId="0822BD33" w14:textId="7578C7CE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1.402</w:t>
            </w:r>
          </w:p>
        </w:tc>
        <w:tc>
          <w:tcPr>
            <w:tcW w:w="741" w:type="pct"/>
          </w:tcPr>
          <w:p w14:paraId="37C10307" w14:textId="5DF146B4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1255</w:t>
            </w:r>
          </w:p>
        </w:tc>
        <w:tc>
          <w:tcPr>
            <w:tcW w:w="740" w:type="pct"/>
          </w:tcPr>
          <w:p w14:paraId="029DF18C" w14:textId="02AEFB90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615</w:t>
            </w:r>
          </w:p>
        </w:tc>
      </w:tr>
      <w:tr w:rsidR="004822B6" w:rsidRPr="004C7C0D" w14:paraId="454F9FBD" w14:textId="00483EB6" w:rsidTr="00A6396B">
        <w:trPr>
          <w:trHeight w:val="288"/>
        </w:trPr>
        <w:tc>
          <w:tcPr>
            <w:tcW w:w="1016" w:type="pct"/>
            <w:vMerge/>
          </w:tcPr>
          <w:p w14:paraId="4C2A28AD" w14:textId="77777777" w:rsidR="004822B6" w:rsidRPr="004822B6" w:rsidRDefault="004822B6" w:rsidP="004822B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115" w:type="pct"/>
            <w:shd w:val="clear" w:color="auto" w:fill="auto"/>
            <w:noWrap/>
            <w:hideMark/>
          </w:tcPr>
          <w:p w14:paraId="0D732C2E" w14:textId="71E53DE2" w:rsidR="004822B6" w:rsidRPr="00AE358F" w:rsidRDefault="004822B6" w:rsidP="004822B6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inimum</w:t>
            </w:r>
          </w:p>
        </w:tc>
        <w:tc>
          <w:tcPr>
            <w:tcW w:w="648" w:type="pct"/>
          </w:tcPr>
          <w:p w14:paraId="6E9A7E18" w14:textId="6FC22124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4E-12</w:t>
            </w:r>
          </w:p>
        </w:tc>
        <w:tc>
          <w:tcPr>
            <w:tcW w:w="739" w:type="pct"/>
          </w:tcPr>
          <w:p w14:paraId="37E4557A" w14:textId="585A2645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7E-06</w:t>
            </w:r>
          </w:p>
        </w:tc>
        <w:tc>
          <w:tcPr>
            <w:tcW w:w="741" w:type="pct"/>
          </w:tcPr>
          <w:p w14:paraId="4DAFEF3A" w14:textId="2C8EA510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5E-07</w:t>
            </w:r>
          </w:p>
        </w:tc>
        <w:tc>
          <w:tcPr>
            <w:tcW w:w="740" w:type="pct"/>
          </w:tcPr>
          <w:p w14:paraId="71796FF7" w14:textId="19B4EA06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001</w:t>
            </w:r>
          </w:p>
        </w:tc>
      </w:tr>
      <w:tr w:rsidR="004822B6" w:rsidRPr="004C7C0D" w14:paraId="51A74B1C" w14:textId="5AC94626" w:rsidTr="005A2583">
        <w:trPr>
          <w:trHeight w:val="288"/>
        </w:trPr>
        <w:tc>
          <w:tcPr>
            <w:tcW w:w="1016" w:type="pct"/>
            <w:vMerge/>
            <w:tcBorders>
              <w:bottom w:val="single" w:sz="4" w:space="0" w:color="auto"/>
            </w:tcBorders>
          </w:tcPr>
          <w:p w14:paraId="7D960F5E" w14:textId="77777777" w:rsidR="004822B6" w:rsidRPr="004822B6" w:rsidRDefault="004822B6" w:rsidP="004822B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115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9BD7C18" w14:textId="1E8EE7B5" w:rsidR="004822B6" w:rsidRPr="00AE358F" w:rsidRDefault="004822B6" w:rsidP="004822B6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aximum</w:t>
            </w:r>
          </w:p>
        </w:tc>
        <w:tc>
          <w:tcPr>
            <w:tcW w:w="648" w:type="pct"/>
            <w:tcBorders>
              <w:bottom w:val="single" w:sz="4" w:space="0" w:color="000000"/>
            </w:tcBorders>
          </w:tcPr>
          <w:p w14:paraId="7694FD89" w14:textId="16D38E08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5968</w:t>
            </w:r>
          </w:p>
        </w:tc>
        <w:tc>
          <w:tcPr>
            <w:tcW w:w="739" w:type="pct"/>
            <w:tcBorders>
              <w:bottom w:val="single" w:sz="4" w:space="0" w:color="000000"/>
            </w:tcBorders>
          </w:tcPr>
          <w:p w14:paraId="4CCF79E3" w14:textId="0FDD2F04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5968</w:t>
            </w:r>
          </w:p>
        </w:tc>
        <w:tc>
          <w:tcPr>
            <w:tcW w:w="741" w:type="pct"/>
            <w:tcBorders>
              <w:bottom w:val="single" w:sz="4" w:space="0" w:color="000000"/>
            </w:tcBorders>
          </w:tcPr>
          <w:p w14:paraId="4E83E2E3" w14:textId="38CF88F6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3.13</w:t>
            </w:r>
          </w:p>
        </w:tc>
        <w:tc>
          <w:tcPr>
            <w:tcW w:w="740" w:type="pct"/>
            <w:tcBorders>
              <w:bottom w:val="single" w:sz="4" w:space="0" w:color="000000"/>
            </w:tcBorders>
          </w:tcPr>
          <w:p w14:paraId="34A40E1C" w14:textId="28883BD7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2600</w:t>
            </w:r>
          </w:p>
        </w:tc>
      </w:tr>
      <w:tr w:rsidR="004822B6" w:rsidRPr="004C7C0D" w14:paraId="2D76718E" w14:textId="512ECFF3" w:rsidTr="005A2583">
        <w:trPr>
          <w:trHeight w:val="288"/>
        </w:trPr>
        <w:tc>
          <w:tcPr>
            <w:tcW w:w="1016" w:type="pct"/>
            <w:vMerge w:val="restart"/>
            <w:tcBorders>
              <w:top w:val="single" w:sz="4" w:space="0" w:color="auto"/>
            </w:tcBorders>
          </w:tcPr>
          <w:p w14:paraId="01DEC00C" w14:textId="5F46D302" w:rsidR="004822B6" w:rsidRPr="005A2583" w:rsidRDefault="005A2583" w:rsidP="004822B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5A2583">
              <w:rPr>
                <w:rFonts w:eastAsia="Times New Roman" w:cstheme="minorHAnsi"/>
                <w:b/>
                <w:bCs/>
                <w:lang w:eastAsia="en-AU"/>
              </w:rPr>
              <w:t>Observational</w:t>
            </w:r>
          </w:p>
        </w:tc>
        <w:tc>
          <w:tcPr>
            <w:tcW w:w="1115" w:type="pct"/>
            <w:shd w:val="clear" w:color="auto" w:fill="auto"/>
            <w:noWrap/>
            <w:hideMark/>
          </w:tcPr>
          <w:p w14:paraId="5CD6D5DB" w14:textId="1B0EF47A" w:rsidR="004822B6" w:rsidRPr="00AE358F" w:rsidRDefault="004822B6" w:rsidP="004822B6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edian</w:t>
            </w:r>
          </w:p>
        </w:tc>
        <w:tc>
          <w:tcPr>
            <w:tcW w:w="648" w:type="pct"/>
          </w:tcPr>
          <w:p w14:paraId="0BEC770C" w14:textId="4A9BD58E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6E-06</w:t>
            </w:r>
          </w:p>
        </w:tc>
        <w:tc>
          <w:tcPr>
            <w:tcW w:w="739" w:type="pct"/>
          </w:tcPr>
          <w:p w14:paraId="099FABB4" w14:textId="142F53D3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01</w:t>
            </w:r>
          </w:p>
        </w:tc>
        <w:tc>
          <w:tcPr>
            <w:tcW w:w="741" w:type="pct"/>
          </w:tcPr>
          <w:p w14:paraId="4D8ACF8A" w14:textId="70CA7ED1" w:rsidR="004822B6" w:rsidRPr="004C7C0D" w:rsidRDefault="005A2583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740" w:type="pct"/>
          </w:tcPr>
          <w:p w14:paraId="6148AEFB" w14:textId="236FFD3B" w:rsidR="004822B6" w:rsidRPr="004C7C0D" w:rsidRDefault="005A2583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4822B6" w:rsidRPr="004C7C0D" w14:paraId="0CDBCBC5" w14:textId="3C6DC8D2" w:rsidTr="00A6396B">
        <w:trPr>
          <w:trHeight w:val="288"/>
        </w:trPr>
        <w:tc>
          <w:tcPr>
            <w:tcW w:w="1016" w:type="pct"/>
            <w:vMerge/>
          </w:tcPr>
          <w:p w14:paraId="41DBA752" w14:textId="77777777" w:rsidR="004822B6" w:rsidRPr="00AE358F" w:rsidRDefault="004822B6" w:rsidP="004822B6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15" w:type="pct"/>
            <w:shd w:val="clear" w:color="auto" w:fill="auto"/>
            <w:noWrap/>
            <w:hideMark/>
          </w:tcPr>
          <w:p w14:paraId="780EB1B3" w14:textId="646D7CD2" w:rsidR="004822B6" w:rsidRPr="00AE358F" w:rsidRDefault="004822B6" w:rsidP="004822B6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inimum</w:t>
            </w:r>
          </w:p>
        </w:tc>
        <w:tc>
          <w:tcPr>
            <w:tcW w:w="648" w:type="pct"/>
          </w:tcPr>
          <w:p w14:paraId="5ABE00DF" w14:textId="3AA4C35A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6E-06</w:t>
            </w:r>
          </w:p>
        </w:tc>
        <w:tc>
          <w:tcPr>
            <w:tcW w:w="739" w:type="pct"/>
          </w:tcPr>
          <w:p w14:paraId="46344A05" w14:textId="0674CD58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01</w:t>
            </w:r>
          </w:p>
        </w:tc>
        <w:tc>
          <w:tcPr>
            <w:tcW w:w="741" w:type="pct"/>
          </w:tcPr>
          <w:p w14:paraId="5F0887F1" w14:textId="1A528A17" w:rsidR="004822B6" w:rsidRPr="004C7C0D" w:rsidRDefault="005A2583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740" w:type="pct"/>
          </w:tcPr>
          <w:p w14:paraId="6554187E" w14:textId="6B885D09" w:rsidR="004822B6" w:rsidRPr="004C7C0D" w:rsidRDefault="005A2583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4822B6" w:rsidRPr="004C7C0D" w14:paraId="4A56BCDE" w14:textId="663C81D9" w:rsidTr="00A6396B">
        <w:trPr>
          <w:trHeight w:val="42"/>
        </w:trPr>
        <w:tc>
          <w:tcPr>
            <w:tcW w:w="1016" w:type="pct"/>
            <w:vMerge/>
          </w:tcPr>
          <w:p w14:paraId="292DF1A9" w14:textId="77777777" w:rsidR="004822B6" w:rsidRPr="00AE358F" w:rsidRDefault="004822B6" w:rsidP="004822B6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15" w:type="pct"/>
            <w:shd w:val="clear" w:color="auto" w:fill="auto"/>
            <w:noWrap/>
            <w:hideMark/>
          </w:tcPr>
          <w:p w14:paraId="12211A97" w14:textId="44F8DA33" w:rsidR="004822B6" w:rsidRPr="00AE358F" w:rsidRDefault="004822B6" w:rsidP="004822B6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09644F">
              <w:rPr>
                <w:rFonts w:eastAsia="Times New Roman" w:cstheme="minorHAnsi"/>
                <w:b/>
                <w:bCs/>
                <w:lang w:eastAsia="en-AU"/>
              </w:rPr>
              <w:t>Maximum</w:t>
            </w:r>
          </w:p>
        </w:tc>
        <w:tc>
          <w:tcPr>
            <w:tcW w:w="648" w:type="pct"/>
          </w:tcPr>
          <w:p w14:paraId="3A4E4723" w14:textId="7AD95C4B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6E-06</w:t>
            </w:r>
          </w:p>
        </w:tc>
        <w:tc>
          <w:tcPr>
            <w:tcW w:w="739" w:type="pct"/>
          </w:tcPr>
          <w:p w14:paraId="680BD35E" w14:textId="1DB7B0B7" w:rsidR="004822B6" w:rsidRPr="004C7C0D" w:rsidRDefault="004822B6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AE358F">
              <w:rPr>
                <w:rFonts w:eastAsia="Times New Roman" w:cstheme="minorHAnsi"/>
                <w:lang w:eastAsia="en-AU"/>
              </w:rPr>
              <w:t>0.01</w:t>
            </w:r>
          </w:p>
        </w:tc>
        <w:tc>
          <w:tcPr>
            <w:tcW w:w="741" w:type="pct"/>
          </w:tcPr>
          <w:p w14:paraId="28B8AC32" w14:textId="69660373" w:rsidR="004822B6" w:rsidRPr="004C7C0D" w:rsidRDefault="005A2583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740" w:type="pct"/>
          </w:tcPr>
          <w:p w14:paraId="4FB2B4FB" w14:textId="099F4340" w:rsidR="004822B6" w:rsidRPr="004C7C0D" w:rsidRDefault="005A2583" w:rsidP="004822B6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</w:tbl>
    <w:p w14:paraId="11C96222" w14:textId="77777777" w:rsidR="002F467B" w:rsidRPr="002F467B" w:rsidRDefault="002F467B" w:rsidP="002F467B">
      <w:pPr>
        <w:rPr>
          <w:sz w:val="2"/>
          <w:szCs w:val="2"/>
        </w:rPr>
      </w:pPr>
    </w:p>
    <w:p w14:paraId="306B8CD7" w14:textId="53E4F64A" w:rsidR="005A2583" w:rsidRDefault="005A2583" w:rsidP="002F467B">
      <w:r>
        <w:t>Note: No observational study assessed SAR</w:t>
      </w:r>
    </w:p>
    <w:p w14:paraId="508D7051" w14:textId="77777777" w:rsidR="002F467B" w:rsidRDefault="002F467B" w:rsidP="002F467B"/>
    <w:p w14:paraId="5DCBEA16" w14:textId="4F9E49A0" w:rsidR="002F467B" w:rsidRDefault="002F467B" w:rsidP="00060F22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10" w:name="_Toc133409855"/>
      <w:r w:rsidRPr="00060F22">
        <w:rPr>
          <w:rFonts w:asciiTheme="minorHAnsi" w:hAnsiTheme="minorHAnsi" w:cstheme="minorHAnsi"/>
          <w:color w:val="auto"/>
          <w:sz w:val="22"/>
          <w:szCs w:val="22"/>
        </w:rPr>
        <w:t>k) Correlation between year of publication and exposure level</w:t>
      </w:r>
      <w:bookmarkEnd w:id="10"/>
    </w:p>
    <w:p w14:paraId="067B5034" w14:textId="77777777" w:rsidR="00060F22" w:rsidRPr="00060F22" w:rsidRDefault="00060F22" w:rsidP="00060F22"/>
    <w:tbl>
      <w:tblPr>
        <w:tblW w:w="3280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80"/>
        <w:gridCol w:w="1246"/>
        <w:gridCol w:w="766"/>
        <w:gridCol w:w="811"/>
        <w:gridCol w:w="1052"/>
        <w:gridCol w:w="759"/>
      </w:tblGrid>
      <w:tr w:rsidR="002F467B" w:rsidRPr="00564526" w14:paraId="1F50466E" w14:textId="0D0CF1A1" w:rsidTr="002F467B">
        <w:trPr>
          <w:trHeight w:val="252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0650D346" w14:textId="4EA65F2C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Fauna </w:t>
            </w:r>
          </w:p>
        </w:tc>
      </w:tr>
      <w:tr w:rsidR="002F467B" w:rsidRPr="00564526" w14:paraId="2CC629DB" w14:textId="77777777" w:rsidTr="002F467B">
        <w:trPr>
          <w:trHeight w:val="667"/>
        </w:trPr>
        <w:tc>
          <w:tcPr>
            <w:tcW w:w="1082" w:type="pct"/>
            <w:tcBorders>
              <w:top w:val="single" w:sz="4" w:space="0" w:color="auto"/>
            </w:tcBorders>
          </w:tcPr>
          <w:p w14:paraId="65AA9FD5" w14:textId="77777777" w:rsidR="002F467B" w:rsidRPr="00564526" w:rsidRDefault="002F467B" w:rsidP="005701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C29F38" w14:textId="3C3BE259" w:rsidR="002F467B" w:rsidRPr="00564526" w:rsidRDefault="002F467B" w:rsidP="005701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Year of publication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631651" w14:textId="77777777" w:rsidR="002F467B" w:rsidRPr="00564526" w:rsidRDefault="002F467B" w:rsidP="005701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D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</w:t>
            </w: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in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5BD548" w14:textId="77777777" w:rsidR="002F467B" w:rsidRPr="00564526" w:rsidRDefault="002F467B" w:rsidP="005701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D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</w:t>
            </w: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ax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)</w:t>
            </w: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11D2F3" w14:textId="77777777" w:rsidR="002F467B" w:rsidRPr="00564526" w:rsidRDefault="002F467B" w:rsidP="005701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AR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</w:t>
            </w: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in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)</w:t>
            </w: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641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652B3" w14:textId="77777777" w:rsidR="002F467B" w:rsidRPr="00564526" w:rsidRDefault="002F467B" w:rsidP="005701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AR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</w:t>
            </w: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ax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)</w:t>
            </w: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</w:t>
            </w:r>
          </w:p>
        </w:tc>
      </w:tr>
      <w:tr w:rsidR="002F467B" w:rsidRPr="00564526" w14:paraId="08151750" w14:textId="77777777" w:rsidTr="002F467B">
        <w:trPr>
          <w:trHeight w:val="649"/>
        </w:trPr>
        <w:tc>
          <w:tcPr>
            <w:tcW w:w="1082" w:type="pct"/>
            <w:vAlign w:val="center"/>
          </w:tcPr>
          <w:p w14:paraId="49408BAD" w14:textId="77777777" w:rsidR="002F467B" w:rsidRPr="00564526" w:rsidRDefault="002F467B" w:rsidP="002F46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rrelation Coefficient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4C3B52E0" w14:textId="072A0A0E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133C9">
              <w:t>1.00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AE72BDA" w14:textId="431FA59C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133C9">
              <w:t>-.499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18A00D2" w14:textId="05E4F75E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133C9">
              <w:t>-.490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64E3BBA" w14:textId="5FCB9755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133C9">
              <w:t>-.517</w:t>
            </w:r>
          </w:p>
        </w:tc>
        <w:tc>
          <w:tcPr>
            <w:tcW w:w="64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561454" w14:textId="7125CDD2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133C9">
              <w:t>-.576</w:t>
            </w:r>
          </w:p>
        </w:tc>
      </w:tr>
      <w:tr w:rsidR="002F467B" w:rsidRPr="00564526" w14:paraId="04030DE7" w14:textId="77777777" w:rsidTr="002F467B">
        <w:trPr>
          <w:trHeight w:val="70"/>
        </w:trPr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2C2C1488" w14:textId="77777777" w:rsidR="002F467B" w:rsidRDefault="002F467B" w:rsidP="002F46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65BE4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tatistical significance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6F49" w14:textId="0589DFB3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211C" w14:textId="78A63FA0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133C9">
              <w:t>.00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DDA1" w14:textId="6E581E1F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133C9">
              <w:t>.000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34A5" w14:textId="1E2AF64B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133C9">
              <w:t>.000</w:t>
            </w:r>
          </w:p>
        </w:tc>
        <w:tc>
          <w:tcPr>
            <w:tcW w:w="641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5888" w14:textId="743DE512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133C9">
              <w:t>.000</w:t>
            </w:r>
          </w:p>
        </w:tc>
      </w:tr>
      <w:tr w:rsidR="002F467B" w:rsidRPr="00564526" w14:paraId="1B3C7745" w14:textId="077401B9" w:rsidTr="002F467B">
        <w:trPr>
          <w:trHeight w:val="70"/>
        </w:trPr>
        <w:tc>
          <w:tcPr>
            <w:tcW w:w="5000" w:type="pct"/>
            <w:gridSpan w:val="6"/>
            <w:tcBorders>
              <w:top w:val="single" w:sz="4" w:space="0" w:color="auto"/>
              <w:right w:val="nil"/>
            </w:tcBorders>
            <w:vAlign w:val="center"/>
          </w:tcPr>
          <w:p w14:paraId="043909E0" w14:textId="77777777" w:rsidR="002F467B" w:rsidRPr="00B86F0F" w:rsidRDefault="002F467B" w:rsidP="005701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86F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Flora</w:t>
            </w:r>
          </w:p>
        </w:tc>
      </w:tr>
      <w:tr w:rsidR="002F467B" w:rsidRPr="00564526" w14:paraId="048BBE61" w14:textId="77777777" w:rsidTr="002F467B">
        <w:trPr>
          <w:trHeight w:val="70"/>
        </w:trPr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79B861F0" w14:textId="77777777" w:rsidR="002F467B" w:rsidRDefault="002F467B" w:rsidP="002F46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56452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rrelation Coefficient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922628" w14:textId="784F48A3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1FF5">
              <w:t>1.000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CE8AA5" w14:textId="3B8A6435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1FF5">
              <w:t>.217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A9CC08" w14:textId="104DC11C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1FF5">
              <w:t>.002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544EB" w14:textId="24915A55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1FF5">
              <w:t>.447</w:t>
            </w:r>
          </w:p>
        </w:tc>
        <w:tc>
          <w:tcPr>
            <w:tcW w:w="641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1C86F" w14:textId="6AC83255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1FF5">
              <w:t>.270</w:t>
            </w:r>
          </w:p>
        </w:tc>
      </w:tr>
      <w:tr w:rsidR="002F467B" w:rsidRPr="00564526" w14:paraId="4C24B2D9" w14:textId="77777777" w:rsidTr="002F467B">
        <w:trPr>
          <w:trHeight w:val="70"/>
        </w:trPr>
        <w:tc>
          <w:tcPr>
            <w:tcW w:w="1082" w:type="pct"/>
            <w:vAlign w:val="center"/>
          </w:tcPr>
          <w:p w14:paraId="001336A8" w14:textId="77777777" w:rsidR="002F467B" w:rsidRDefault="002F467B" w:rsidP="002F46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65BE4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tatistical significance</w:t>
            </w:r>
          </w:p>
        </w:tc>
        <w:tc>
          <w:tcPr>
            <w:tcW w:w="1053" w:type="pct"/>
            <w:shd w:val="clear" w:color="auto" w:fill="auto"/>
            <w:noWrap/>
            <w:vAlign w:val="center"/>
          </w:tcPr>
          <w:p w14:paraId="7C246CF8" w14:textId="4F44A517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1C75712A" w14:textId="07882314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1FF5">
              <w:t>.066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0831E50" w14:textId="4B5A02D6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1FF5">
              <w:t>.989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212EDCE6" w14:textId="3FD55E4D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1FF5">
              <w:t>.072</w:t>
            </w:r>
          </w:p>
        </w:tc>
        <w:tc>
          <w:tcPr>
            <w:tcW w:w="641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DDD245F" w14:textId="59E8B3C0" w:rsidR="002F467B" w:rsidRPr="00564526" w:rsidRDefault="002F467B" w:rsidP="002F4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1FF5">
              <w:t>.295</w:t>
            </w:r>
          </w:p>
        </w:tc>
      </w:tr>
    </w:tbl>
    <w:p w14:paraId="065AD58E" w14:textId="77777777" w:rsidR="002F467B" w:rsidRPr="002F467B" w:rsidRDefault="002F467B" w:rsidP="002F467B">
      <w:pPr>
        <w:rPr>
          <w:sz w:val="2"/>
          <w:szCs w:val="2"/>
        </w:rPr>
      </w:pPr>
    </w:p>
    <w:p w14:paraId="0898F996" w14:textId="65BF5A1D" w:rsidR="002F467B" w:rsidRDefault="002F467B" w:rsidP="002F467B">
      <w:r>
        <w:t>Note: The correlation coefficient is Spearman’s rho because the distribution of exposure level (both PD and SAR) is skewed</w:t>
      </w:r>
    </w:p>
    <w:p w14:paraId="504B04BE" w14:textId="6901CC08" w:rsidR="002F467B" w:rsidRDefault="002F467B" w:rsidP="002F467B"/>
    <w:p w14:paraId="04FD350A" w14:textId="77777777" w:rsidR="002F467B" w:rsidRPr="002F467B" w:rsidRDefault="002F467B" w:rsidP="002F467B"/>
    <w:p w14:paraId="507125A4" w14:textId="219816A7" w:rsidR="00AE358F" w:rsidRPr="004C7C0D" w:rsidRDefault="00E22DD0" w:rsidP="004C7C0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11" w:name="_Toc133409856"/>
      <w:r>
        <w:rPr>
          <w:rFonts w:asciiTheme="minorHAnsi" w:hAnsiTheme="minorHAnsi" w:cstheme="minorHAnsi"/>
          <w:color w:val="auto"/>
          <w:sz w:val="22"/>
          <w:szCs w:val="22"/>
        </w:rPr>
        <w:t>l</w:t>
      </w:r>
      <w:r w:rsidR="00E96922">
        <w:rPr>
          <w:rFonts w:asciiTheme="minorHAnsi" w:hAnsiTheme="minorHAnsi" w:cstheme="minorHAnsi"/>
          <w:color w:val="auto"/>
          <w:sz w:val="22"/>
          <w:szCs w:val="22"/>
        </w:rPr>
        <w:t>)</w:t>
      </w:r>
      <w:r w:rsidR="0020497C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Modulation</w:t>
      </w:r>
      <w:bookmarkEnd w:id="11"/>
      <w:r w:rsidR="0020497C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  </w:t>
      </w:r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92"/>
        <w:gridCol w:w="771"/>
        <w:gridCol w:w="607"/>
        <w:gridCol w:w="677"/>
        <w:gridCol w:w="607"/>
      </w:tblGrid>
      <w:tr w:rsidR="004C7C0D" w:rsidRPr="004C7C0D" w14:paraId="6D9F7F12" w14:textId="77777777" w:rsidTr="00824E83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9C08A0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03E852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F477EB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93BF2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6DC15A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</w:tr>
      <w:tr w:rsidR="004C7C0D" w:rsidRPr="004C7C0D" w14:paraId="2AED386A" w14:textId="77777777" w:rsidTr="00A6396B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DACC87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Mod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E51B9A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60C481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5F4F5F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74C66E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%</w:t>
            </w:r>
          </w:p>
        </w:tc>
      </w:tr>
      <w:tr w:rsidR="004C7C0D" w:rsidRPr="004C7C0D" w14:paraId="25441FCA" w14:textId="77777777" w:rsidTr="00A6396B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99F4CD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514273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6F17C9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F043F9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6C8C02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7.2</w:t>
            </w:r>
          </w:p>
        </w:tc>
      </w:tr>
      <w:tr w:rsidR="004C7C0D" w:rsidRPr="004C7C0D" w14:paraId="3CE5178D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18453FC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6CEF4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8E2968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72830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D9620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28.9</w:t>
            </w:r>
          </w:p>
        </w:tc>
      </w:tr>
      <w:tr w:rsidR="004C7C0D" w:rsidRPr="004C7C0D" w14:paraId="19F3D650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BC55277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97BB2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B14AF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5602E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7A00C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2.4</w:t>
            </w:r>
          </w:p>
        </w:tc>
      </w:tr>
      <w:tr w:rsidR="004C7C0D" w:rsidRPr="004C7C0D" w14:paraId="4097346F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A716865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EC069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84E31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5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0C83AC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24171A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51.5</w:t>
            </w:r>
          </w:p>
        </w:tc>
      </w:tr>
    </w:tbl>
    <w:p w14:paraId="30DF8406" w14:textId="77777777" w:rsidR="0020497C" w:rsidRPr="004C7C0D" w:rsidRDefault="0020497C" w:rsidP="00D85348">
      <w:pPr>
        <w:rPr>
          <w:rFonts w:cstheme="minorHAnsi"/>
        </w:rPr>
      </w:pPr>
    </w:p>
    <w:p w14:paraId="1AD6095A" w14:textId="62A9C448" w:rsidR="00CF2FD9" w:rsidRDefault="00CF2FD9">
      <w:pPr>
        <w:rPr>
          <w:rFonts w:eastAsiaTheme="majorEastAsia" w:cstheme="minorHAnsi"/>
        </w:rPr>
      </w:pPr>
    </w:p>
    <w:p w14:paraId="3062BB12" w14:textId="7F337535" w:rsidR="00C73EB7" w:rsidRDefault="00E22DD0" w:rsidP="004C7C0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12" w:name="_Toc133409857"/>
      <w:r>
        <w:rPr>
          <w:rFonts w:asciiTheme="minorHAnsi" w:hAnsiTheme="minorHAnsi" w:cstheme="minorHAnsi"/>
          <w:color w:val="auto"/>
          <w:sz w:val="22"/>
          <w:szCs w:val="22"/>
        </w:rPr>
        <w:t>m</w:t>
      </w:r>
      <w:r w:rsidR="00E96922">
        <w:rPr>
          <w:rFonts w:asciiTheme="minorHAnsi" w:hAnsiTheme="minorHAnsi" w:cstheme="minorHAnsi"/>
          <w:color w:val="auto"/>
          <w:sz w:val="22"/>
          <w:szCs w:val="22"/>
        </w:rPr>
        <w:t>)</w:t>
      </w:r>
      <w:r w:rsidR="0020497C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Effect by study type</w:t>
      </w:r>
      <w:bookmarkEnd w:id="12"/>
      <w:r w:rsidR="0020497C" w:rsidRPr="004C7C0D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</w:p>
    <w:p w14:paraId="64E838B4" w14:textId="77777777" w:rsidR="00AE32CB" w:rsidRPr="00AE32CB" w:rsidRDefault="00AE32CB" w:rsidP="00AE32CB">
      <w:pPr>
        <w:rPr>
          <w:sz w:val="2"/>
          <w:szCs w:val="2"/>
        </w:rPr>
      </w:pPr>
    </w:p>
    <w:p w14:paraId="39285414" w14:textId="182880F7" w:rsidR="00AE358F" w:rsidRPr="00C73EB7" w:rsidRDefault="0020497C" w:rsidP="00AE32CB">
      <w:r w:rsidRPr="00C73EB7">
        <w:t>Fauna</w:t>
      </w:r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575"/>
        <w:gridCol w:w="1433"/>
        <w:gridCol w:w="1502"/>
      </w:tblGrid>
      <w:tr w:rsidR="004C7C0D" w:rsidRPr="004C7C0D" w14:paraId="3078DE0B" w14:textId="77777777" w:rsidTr="00A6396B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44DB0D" w14:textId="608B18F8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9456B1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CE9D64" w14:textId="5349D422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Observational</w:t>
            </w:r>
          </w:p>
        </w:tc>
      </w:tr>
      <w:tr w:rsidR="004C7C0D" w:rsidRPr="004C7C0D" w14:paraId="74402F44" w14:textId="77777777" w:rsidTr="00A6396B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EB283C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Auditory sys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735048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DB7C65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32235964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D623837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Behavio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38135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07EF5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4</w:t>
            </w:r>
          </w:p>
        </w:tc>
      </w:tr>
      <w:tr w:rsidR="004C7C0D" w:rsidRPr="004C7C0D" w14:paraId="2F7BB7BD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12929BF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Cellular effec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344BF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154B7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6A3AD621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8449D89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Develop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C5C5F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08CEA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68207400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E35AA1E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Endocrine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C43F3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78F48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6FA74C8F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00F22B4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Genotox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33327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E17E4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4667277C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030F5C6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Hematology/Immun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516F17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FAE1B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05A97766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E62AC8A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Morta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22AF0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5F5F4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3CA94EDD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1562ACB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Nervous syste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B48410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B3D3E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5B5DB601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64337DF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Ocular effec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339B6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89AA79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C7C0D" w:rsidRPr="004C7C0D" w14:paraId="7D61D7DE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51C1A3B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Physi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7296B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CBB80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22DEBAAE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DA34C98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BE4140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A32E1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6</w:t>
            </w:r>
          </w:p>
        </w:tc>
      </w:tr>
      <w:tr w:rsidR="004C7C0D" w:rsidRPr="004C7C0D" w14:paraId="0299E61A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5AC6FFD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Reception/Orien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12163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AC30E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4C7C0D" w14:paraId="4BEF4F3A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51D2A24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Reprodu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697D9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C3878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</w:t>
            </w:r>
          </w:p>
        </w:tc>
      </w:tr>
    </w:tbl>
    <w:p w14:paraId="5B8B2571" w14:textId="77777777" w:rsidR="005A2583" w:rsidRPr="005A2583" w:rsidRDefault="005A2583" w:rsidP="00D85348">
      <w:pPr>
        <w:rPr>
          <w:rFonts w:cstheme="minorHAnsi"/>
          <w:sz w:val="2"/>
          <w:szCs w:val="2"/>
        </w:rPr>
      </w:pPr>
    </w:p>
    <w:p w14:paraId="43F31E88" w14:textId="68E710CC" w:rsidR="0020497C" w:rsidRPr="00C73EB7" w:rsidRDefault="0020497C" w:rsidP="00AE32CB">
      <w:r w:rsidRPr="00C73EB7">
        <w:t>Flora</w:t>
      </w:r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161"/>
        <w:gridCol w:w="1433"/>
        <w:gridCol w:w="1502"/>
      </w:tblGrid>
      <w:tr w:rsidR="004C7C0D" w:rsidRPr="0020497C" w14:paraId="3BC7E31E" w14:textId="77777777" w:rsidTr="008A773F">
        <w:trPr>
          <w:trHeight w:val="288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170B5FF3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2A6CABEB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260C2A84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Observational</w:t>
            </w:r>
          </w:p>
        </w:tc>
      </w:tr>
      <w:tr w:rsidR="004C7C0D" w:rsidRPr="0020497C" w14:paraId="0664621C" w14:textId="77777777" w:rsidTr="00A6396B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60D594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Biochemi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EE8D3E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AD74BD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20497C" w14:paraId="1A433AEA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41491C8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Cellular effec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975AE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46DC0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20497C" w14:paraId="70D45769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037E685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Genotox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3490C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604D5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  <w:tr w:rsidR="004C7C0D" w:rsidRPr="0020497C" w14:paraId="07AEA192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D2A570D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Germination/Grow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A4398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00F10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3</w:t>
            </w:r>
          </w:p>
        </w:tc>
      </w:tr>
      <w:tr w:rsidR="004C7C0D" w:rsidRPr="0020497C" w14:paraId="18F589E9" w14:textId="77777777" w:rsidTr="00A6396B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1791FD3" w14:textId="77777777" w:rsidR="0020497C" w:rsidRPr="00824E83" w:rsidRDefault="0020497C" w:rsidP="005C46C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824E83">
              <w:rPr>
                <w:rFonts w:eastAsia="Times New Roman" w:cstheme="minorHAnsi"/>
                <w:b/>
                <w:bCs/>
                <w:lang w:eastAsia="en-AU"/>
              </w:rPr>
              <w:t>Physi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6CDED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6C2A2" w14:textId="77777777" w:rsidR="0020497C" w:rsidRPr="0020497C" w:rsidRDefault="0020497C" w:rsidP="00A6396B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20497C">
              <w:rPr>
                <w:rFonts w:eastAsia="Times New Roman" w:cstheme="minorHAnsi"/>
                <w:lang w:eastAsia="en-AU"/>
              </w:rPr>
              <w:t>0</w:t>
            </w:r>
          </w:p>
        </w:tc>
      </w:tr>
    </w:tbl>
    <w:p w14:paraId="6DFAA75A" w14:textId="6A47F35F" w:rsidR="0020497C" w:rsidRPr="005A2583" w:rsidRDefault="0020497C" w:rsidP="00D85348">
      <w:pPr>
        <w:rPr>
          <w:rFonts w:cstheme="minorHAnsi"/>
          <w:sz w:val="2"/>
          <w:szCs w:val="2"/>
        </w:rPr>
      </w:pPr>
    </w:p>
    <w:p w14:paraId="58D1E394" w14:textId="77D2AD80" w:rsidR="005A2583" w:rsidRDefault="005A2583" w:rsidP="005A2583">
      <w:pPr>
        <w:rPr>
          <w:rFonts w:cstheme="minorHAnsi"/>
        </w:rPr>
      </w:pPr>
      <w:r w:rsidRPr="004C7C0D">
        <w:rPr>
          <w:rFonts w:cstheme="minorHAnsi"/>
        </w:rPr>
        <w:t>Note</w:t>
      </w:r>
      <w:r>
        <w:rPr>
          <w:rFonts w:cstheme="minorHAnsi"/>
        </w:rPr>
        <w:t>:</w:t>
      </w:r>
      <w:r w:rsidRPr="004C7C0D">
        <w:rPr>
          <w:rFonts w:cstheme="minorHAnsi"/>
        </w:rPr>
        <w:t xml:space="preserve"> some studies </w:t>
      </w:r>
      <w:r>
        <w:rPr>
          <w:rFonts w:cstheme="minorHAnsi"/>
        </w:rPr>
        <w:t>investigated</w:t>
      </w:r>
      <w:r w:rsidRPr="004C7C0D">
        <w:rPr>
          <w:rFonts w:cstheme="minorHAnsi"/>
        </w:rPr>
        <w:t xml:space="preserve"> multiple effects</w:t>
      </w:r>
    </w:p>
    <w:p w14:paraId="6856F2B8" w14:textId="74247D2B" w:rsidR="003659FA" w:rsidRDefault="003659FA" w:rsidP="005A2583">
      <w:pPr>
        <w:rPr>
          <w:rFonts w:cstheme="minorHAnsi"/>
        </w:rPr>
      </w:pPr>
    </w:p>
    <w:p w14:paraId="36E2D1D5" w14:textId="3698B1EB" w:rsidR="00E22DD0" w:rsidRDefault="00E22DD0" w:rsidP="005A2583">
      <w:pPr>
        <w:rPr>
          <w:rFonts w:cstheme="minorHAnsi"/>
        </w:rPr>
      </w:pPr>
    </w:p>
    <w:p w14:paraId="1AEE6089" w14:textId="2B2EF8F1" w:rsidR="00E22DD0" w:rsidRDefault="00E22DD0" w:rsidP="005A2583">
      <w:pPr>
        <w:rPr>
          <w:rFonts w:cstheme="minorHAnsi"/>
        </w:rPr>
      </w:pPr>
    </w:p>
    <w:p w14:paraId="44110739" w14:textId="77777777" w:rsidR="00E22DD0" w:rsidRPr="004C7C0D" w:rsidRDefault="00E22DD0" w:rsidP="005A2583">
      <w:pPr>
        <w:rPr>
          <w:rFonts w:cstheme="minorHAnsi"/>
        </w:rPr>
      </w:pPr>
    </w:p>
    <w:p w14:paraId="28E04874" w14:textId="77777777" w:rsidR="00E22DD0" w:rsidRPr="00E22DD0" w:rsidRDefault="00E22DD0" w:rsidP="00E22DD0"/>
    <w:p w14:paraId="07FFEE40" w14:textId="10AC5F40" w:rsidR="008650D9" w:rsidRPr="008F3F88" w:rsidRDefault="00F60FCD" w:rsidP="008650D9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13" w:name="_Toc133409858"/>
      <w:r>
        <w:rPr>
          <w:rFonts w:asciiTheme="minorHAnsi" w:hAnsiTheme="minorHAnsi" w:cstheme="minorHAnsi"/>
          <w:color w:val="auto"/>
          <w:sz w:val="22"/>
          <w:szCs w:val="22"/>
        </w:rPr>
        <w:t>n</w:t>
      </w:r>
      <w:r w:rsidR="008650D9">
        <w:rPr>
          <w:rFonts w:asciiTheme="minorHAnsi" w:hAnsiTheme="minorHAnsi" w:cstheme="minorHAnsi"/>
          <w:color w:val="auto"/>
          <w:sz w:val="22"/>
          <w:szCs w:val="22"/>
        </w:rPr>
        <w:t>)</w:t>
      </w:r>
      <w:r w:rsidR="008650D9" w:rsidRPr="008F3F88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gramStart"/>
      <w:r w:rsidR="008650D9" w:rsidRPr="008F3F88">
        <w:rPr>
          <w:rFonts w:asciiTheme="minorHAnsi" w:hAnsiTheme="minorHAnsi" w:cstheme="minorHAnsi"/>
          <w:color w:val="auto"/>
          <w:sz w:val="22"/>
          <w:szCs w:val="22"/>
        </w:rPr>
        <w:t>Other</w:t>
      </w:r>
      <w:proofErr w:type="gramEnd"/>
      <w:r w:rsidR="008650D9" w:rsidRPr="008F3F88">
        <w:rPr>
          <w:rFonts w:asciiTheme="minorHAnsi" w:hAnsiTheme="minorHAnsi" w:cstheme="minorHAnsi"/>
          <w:color w:val="auto"/>
          <w:sz w:val="22"/>
          <w:szCs w:val="22"/>
        </w:rPr>
        <w:t xml:space="preserve"> covariates</w:t>
      </w:r>
      <w:bookmarkEnd w:id="13"/>
    </w:p>
    <w:p w14:paraId="0063C227" w14:textId="2D7CBEE1" w:rsidR="008650D9" w:rsidRPr="00EF67A5" w:rsidRDefault="008650D9" w:rsidP="00EF67A5">
      <w:pPr>
        <w:pStyle w:val="ListParagraph"/>
        <w:ind w:left="284"/>
        <w:rPr>
          <w:sz w:val="16"/>
          <w:szCs w:val="16"/>
        </w:rPr>
      </w:pPr>
    </w:p>
    <w:p w14:paraId="25B37A6F" w14:textId="3F272E49" w:rsidR="00EF67A5" w:rsidRDefault="00EF67A5" w:rsidP="00EF67A5">
      <w:pPr>
        <w:pStyle w:val="ListParagraph"/>
        <w:ind w:left="284"/>
      </w:pPr>
      <w:r>
        <w:t>Fauna</w:t>
      </w:r>
    </w:p>
    <w:tbl>
      <w:tblPr>
        <w:tblW w:w="580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22"/>
        <w:gridCol w:w="2814"/>
        <w:gridCol w:w="1267"/>
      </w:tblGrid>
      <w:tr w:rsidR="008650D9" w:rsidRPr="000D2451" w14:paraId="78A6A7C7" w14:textId="77777777" w:rsidTr="00EF67A5">
        <w:trPr>
          <w:trHeight w:val="288"/>
        </w:trPr>
        <w:tc>
          <w:tcPr>
            <w:tcW w:w="17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C0ECA" w14:textId="77777777" w:rsidR="008650D9" w:rsidRPr="008F68C4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700CD6" w14:textId="77777777" w:rsidR="008650D9" w:rsidRPr="008F68C4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F68C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variate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95175" w14:textId="77777777" w:rsidR="008650D9" w:rsidRPr="008F68C4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F68C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</w:tr>
      <w:tr w:rsidR="008650D9" w:rsidRPr="000D2451" w14:paraId="45C09E7E" w14:textId="77777777" w:rsidTr="00EF67A5">
        <w:trPr>
          <w:trHeight w:val="288"/>
        </w:trPr>
        <w:tc>
          <w:tcPr>
            <w:tcW w:w="1722" w:type="dxa"/>
            <w:vMerge w:val="restart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2C7F78ED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 EMF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4EEAD9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ELF fields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5D00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  <w:tr w:rsidR="008650D9" w:rsidRPr="000D2451" w14:paraId="020CF5D4" w14:textId="77777777" w:rsidTr="0065084B">
        <w:trPr>
          <w:trHeight w:val="288"/>
        </w:trPr>
        <w:tc>
          <w:tcPr>
            <w:tcW w:w="1722" w:type="dxa"/>
            <w:vMerge/>
            <w:tcBorders>
              <w:top w:val="single" w:sz="4" w:space="0" w:color="auto"/>
              <w:right w:val="single" w:sz="4" w:space="0" w:color="FFFFFF"/>
            </w:tcBorders>
            <w:vAlign w:val="center"/>
            <w:hideMark/>
          </w:tcPr>
          <w:p w14:paraId="098D2B48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top w:val="single" w:sz="4" w:space="0" w:color="FFFFFF" w:themeColor="background1"/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C22507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Geomagnetic field</w:t>
            </w:r>
          </w:p>
        </w:tc>
        <w:tc>
          <w:tcPr>
            <w:tcW w:w="1267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E13360A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</w:tr>
      <w:tr w:rsidR="008650D9" w:rsidRPr="000D2451" w14:paraId="79BBFDA9" w14:textId="77777777" w:rsidTr="0065084B">
        <w:trPr>
          <w:trHeight w:val="288"/>
        </w:trPr>
        <w:tc>
          <w:tcPr>
            <w:tcW w:w="1722" w:type="dxa"/>
            <w:vMerge/>
            <w:tcBorders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63F7179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164A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Static magnetic field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CB81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</w:tr>
      <w:tr w:rsidR="008650D9" w:rsidRPr="000D2451" w14:paraId="01FE6624" w14:textId="77777777" w:rsidTr="0065084B">
        <w:trPr>
          <w:trHeight w:val="288"/>
        </w:trPr>
        <w:tc>
          <w:tcPr>
            <w:tcW w:w="1722" w:type="dxa"/>
            <w:vMerge w:val="restart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3BFF2884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Other physical 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C22DFD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Acoustic pulses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1B2E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41318E04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17A12FEC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B83719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Heat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F2673B4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8650D9" w:rsidRPr="000D2451" w14:paraId="0357D4B9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25221030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D3C806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Ionising radiation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5AD45B4" w14:textId="4FDD1099" w:rsidR="008650D9" w:rsidRPr="000D2451" w:rsidRDefault="00EF67A5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8650D9" w:rsidRPr="000D2451" w14:paraId="08BB3A7D" w14:textId="77777777" w:rsidTr="0065084B">
        <w:trPr>
          <w:trHeight w:val="288"/>
        </w:trPr>
        <w:tc>
          <w:tcPr>
            <w:tcW w:w="1722" w:type="dxa"/>
            <w:vMerge/>
            <w:tcBorders>
              <w:top w:val="single" w:sz="4" w:space="0" w:color="FFFFFF"/>
              <w:right w:val="single" w:sz="4" w:space="0" w:color="FFFFFF"/>
            </w:tcBorders>
            <w:vAlign w:val="center"/>
            <w:hideMark/>
          </w:tcPr>
          <w:p w14:paraId="5B8877E0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6BAED5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Light</w:t>
            </w:r>
          </w:p>
        </w:tc>
        <w:tc>
          <w:tcPr>
            <w:tcW w:w="1267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1EEEC8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650D9" w:rsidRPr="000D2451" w14:paraId="40EA7F78" w14:textId="77777777" w:rsidTr="0065084B">
        <w:trPr>
          <w:trHeight w:val="288"/>
        </w:trPr>
        <w:tc>
          <w:tcPr>
            <w:tcW w:w="1722" w:type="dxa"/>
            <w:vMerge w:val="restart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1E9D56F3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emical exposure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1D59A8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Melatonin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5069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1740A9A4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7F2908B0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3F4FEE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Methyl methane sulfonate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BEA515F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5ABF4723" w14:textId="77777777" w:rsidTr="0065084B">
        <w:trPr>
          <w:trHeight w:val="288"/>
        </w:trPr>
        <w:tc>
          <w:tcPr>
            <w:tcW w:w="1722" w:type="dxa"/>
            <w:vMerge/>
            <w:tcBorders>
              <w:top w:val="single" w:sz="4" w:space="0" w:color="FFFFFF"/>
              <w:right w:val="single" w:sz="4" w:space="0" w:color="FFFFFF"/>
            </w:tcBorders>
            <w:vAlign w:val="center"/>
            <w:hideMark/>
          </w:tcPr>
          <w:p w14:paraId="26B8C36F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2E3E69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Nicotine sulphate</w:t>
            </w:r>
          </w:p>
        </w:tc>
        <w:tc>
          <w:tcPr>
            <w:tcW w:w="1267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1D07C1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444F1C4E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7718E340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D310C7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Pentobarbital sodium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C3765F5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36C17C2D" w14:textId="77777777" w:rsidTr="0065084B">
        <w:trPr>
          <w:trHeight w:val="288"/>
        </w:trPr>
        <w:tc>
          <w:tcPr>
            <w:tcW w:w="1722" w:type="dxa"/>
            <w:vMerge/>
            <w:tcBorders>
              <w:top w:val="single" w:sz="4" w:space="0" w:color="FFFFFF"/>
              <w:right w:val="single" w:sz="4" w:space="0" w:color="FFFFFF"/>
            </w:tcBorders>
            <w:vAlign w:val="center"/>
            <w:hideMark/>
          </w:tcPr>
          <w:p w14:paraId="29FDADEF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067C40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Ethyl methane sulfonate</w:t>
            </w:r>
          </w:p>
        </w:tc>
        <w:tc>
          <w:tcPr>
            <w:tcW w:w="1267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D94F3D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21BBB48F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37C599D9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ABE8F5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Chlorpromazine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814D1A7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3C5E3DF5" w14:textId="77777777" w:rsidTr="0065084B">
        <w:trPr>
          <w:trHeight w:val="288"/>
        </w:trPr>
        <w:tc>
          <w:tcPr>
            <w:tcW w:w="1722" w:type="dxa"/>
            <w:vMerge/>
            <w:tcBorders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390A90F7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245A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Morphine sulphate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7B9E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19E7C882" w14:textId="77777777" w:rsidTr="0065084B">
        <w:trPr>
          <w:trHeight w:val="288"/>
        </w:trPr>
        <w:tc>
          <w:tcPr>
            <w:tcW w:w="1722" w:type="dxa"/>
            <w:vMerge w:val="restart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067BA684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AFC682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Bacterial infections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37AE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2D17AA58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6C03E2D7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224B1D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Geographic are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AA87EDC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7FA95D59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7FEEC583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1C20BD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Predator presence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020A6BD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2AA9638F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1F6F247C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D7625F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Sex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2E58844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8650D9" w:rsidRPr="000D2451" w14:paraId="12F87D62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3F5D2A09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2260E0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Starved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5EB67C2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5A008E46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61EECE66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7108EE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Urbanization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8705F31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686707A9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625F0B77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47AD9E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greenness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FDC7AFD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101F2714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539DD0BC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5D9D2D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housing type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A63C23A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0D2451" w14:paraId="7CC0B02E" w14:textId="77777777" w:rsidTr="0065084B">
        <w:trPr>
          <w:trHeight w:val="288"/>
        </w:trPr>
        <w:tc>
          <w:tcPr>
            <w:tcW w:w="1722" w:type="dxa"/>
            <w:vMerge/>
            <w:tcBorders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62AF559" w14:textId="77777777" w:rsidR="008650D9" w:rsidRPr="000D2451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14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130AF6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hypoxic stress</w:t>
            </w:r>
          </w:p>
        </w:tc>
        <w:tc>
          <w:tcPr>
            <w:tcW w:w="1267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98389D" w14:textId="77777777" w:rsidR="008650D9" w:rsidRPr="000D2451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45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</w:tbl>
    <w:p w14:paraId="0733CA0D" w14:textId="77777777" w:rsidR="008650D9" w:rsidRDefault="008650D9" w:rsidP="008650D9"/>
    <w:p w14:paraId="68DB1994" w14:textId="77777777" w:rsidR="008650D9" w:rsidRDefault="008650D9" w:rsidP="003D7B04">
      <w:pPr>
        <w:ind w:left="284"/>
      </w:pPr>
      <w:r>
        <w:t>Flora</w:t>
      </w:r>
    </w:p>
    <w:tbl>
      <w:tblPr>
        <w:tblW w:w="622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22"/>
        <w:gridCol w:w="3518"/>
        <w:gridCol w:w="985"/>
      </w:tblGrid>
      <w:tr w:rsidR="008650D9" w:rsidRPr="008F3F88" w14:paraId="4515B2F1" w14:textId="77777777" w:rsidTr="00EF67A5">
        <w:trPr>
          <w:trHeight w:val="288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8714032" w14:textId="77777777" w:rsidR="008650D9" w:rsidRPr="008F3F88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BB89A8C" w14:textId="77777777" w:rsidR="008650D9" w:rsidRPr="008F3F88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68C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variates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40DEBA4" w14:textId="77777777" w:rsidR="008650D9" w:rsidRPr="008F3F88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68C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</w:tr>
      <w:tr w:rsidR="008650D9" w:rsidRPr="008F3F88" w14:paraId="49A41577" w14:textId="77777777" w:rsidTr="00EF67A5">
        <w:trPr>
          <w:trHeight w:val="288"/>
        </w:trPr>
        <w:tc>
          <w:tcPr>
            <w:tcW w:w="1722" w:type="dxa"/>
            <w:vMerge w:val="restart"/>
            <w:tcBorders>
              <w:top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6C7EA283" w14:textId="77777777" w:rsidR="008650D9" w:rsidRPr="008F3F88" w:rsidRDefault="008650D9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 EMF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2D690F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ELF fields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44CD3" w14:textId="77777777" w:rsidR="008650D9" w:rsidRPr="008F3F88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8F3F88" w14:paraId="3872AB5D" w14:textId="77777777" w:rsidTr="0065084B">
        <w:trPr>
          <w:trHeight w:val="288"/>
        </w:trPr>
        <w:tc>
          <w:tcPr>
            <w:tcW w:w="1722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6D855C4" w14:textId="77777777" w:rsidR="008650D9" w:rsidRPr="008F3F88" w:rsidRDefault="008650D9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F0A62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Static magnetic field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1E24B2" w14:textId="77777777" w:rsidR="008650D9" w:rsidRPr="008F3F88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EF67A5" w:rsidRPr="008F3F88" w14:paraId="4E0BA31D" w14:textId="77777777" w:rsidTr="00EE170D">
        <w:trPr>
          <w:trHeight w:val="288"/>
        </w:trPr>
        <w:tc>
          <w:tcPr>
            <w:tcW w:w="1722" w:type="dxa"/>
            <w:vMerge w:val="restart"/>
            <w:tcBorders>
              <w:top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2224DB70" w14:textId="77777777" w:rsidR="00EF67A5" w:rsidRPr="008F3F88" w:rsidRDefault="00EF67A5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Other physical 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FFFFFF"/>
            </w:tcBorders>
            <w:shd w:val="clear" w:color="auto" w:fill="auto"/>
            <w:noWrap/>
            <w:hideMark/>
          </w:tcPr>
          <w:p w14:paraId="7B032A8E" w14:textId="1557EA2A" w:rsidR="00EF67A5" w:rsidRPr="00EF67A5" w:rsidRDefault="00EF67A5" w:rsidP="00EF67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t>Heat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38485BE" w14:textId="047D531A" w:rsidR="00EF67A5" w:rsidRPr="008F3F88" w:rsidRDefault="00EF67A5" w:rsidP="00EF67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6364">
              <w:t>2</w:t>
            </w:r>
          </w:p>
        </w:tc>
      </w:tr>
      <w:tr w:rsidR="00EF67A5" w:rsidRPr="008F3F88" w14:paraId="669A9795" w14:textId="77777777" w:rsidTr="00EE170D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2F7D6840" w14:textId="77777777" w:rsidR="00EF67A5" w:rsidRPr="008F3F88" w:rsidRDefault="00EF67A5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79153B7C" w14:textId="5F3B4080" w:rsidR="00EF67A5" w:rsidRPr="00EF67A5" w:rsidRDefault="00EF67A5" w:rsidP="00EF67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t>Cold shock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E97F4E4" w14:textId="7EB4351B" w:rsidR="00EF67A5" w:rsidRPr="008F3F88" w:rsidRDefault="00EF67A5" w:rsidP="00EF67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6364">
              <w:t>1</w:t>
            </w:r>
          </w:p>
        </w:tc>
      </w:tr>
      <w:tr w:rsidR="00EF67A5" w:rsidRPr="008F3F88" w14:paraId="2A14FF2D" w14:textId="77777777" w:rsidTr="00EE170D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53B61747" w14:textId="77777777" w:rsidR="00EF67A5" w:rsidRPr="008F3F88" w:rsidRDefault="00EF67A5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0BA7EB11" w14:textId="079455A3" w:rsidR="00EF67A5" w:rsidRPr="00EF67A5" w:rsidRDefault="00EF67A5" w:rsidP="00EF67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t>Gamma ray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3F1B0B6" w14:textId="5B3CD93D" w:rsidR="00EF67A5" w:rsidRPr="008F3F88" w:rsidRDefault="00EF67A5" w:rsidP="00EF67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6364">
              <w:t>1</w:t>
            </w:r>
          </w:p>
        </w:tc>
      </w:tr>
      <w:tr w:rsidR="00EF67A5" w:rsidRPr="008F3F88" w14:paraId="19558D11" w14:textId="77777777" w:rsidTr="00EE170D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028E18A6" w14:textId="77777777" w:rsidR="00EF67A5" w:rsidRPr="008F3F88" w:rsidRDefault="00EF67A5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20544DBB" w14:textId="2ECA355E" w:rsidR="00EF67A5" w:rsidRPr="00EF67A5" w:rsidRDefault="00EF67A5" w:rsidP="00EF67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t>Ultraviolet light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D36C5F7" w14:textId="0268E1F6" w:rsidR="00EF67A5" w:rsidRPr="008F3F88" w:rsidRDefault="00EF67A5" w:rsidP="00EF67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6364">
              <w:t>1</w:t>
            </w:r>
          </w:p>
        </w:tc>
      </w:tr>
      <w:tr w:rsidR="00EF67A5" w:rsidRPr="008F3F88" w14:paraId="0386D015" w14:textId="77777777" w:rsidTr="00EE170D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02119414" w14:textId="77777777" w:rsidR="00EF67A5" w:rsidRPr="008F3F88" w:rsidRDefault="00EF67A5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776A8101" w14:textId="068EA578" w:rsidR="00EF67A5" w:rsidRPr="00EF67A5" w:rsidRDefault="00EF67A5" w:rsidP="00EF67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t>Ionising radiation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BE3F6FB" w14:textId="14A600BB" w:rsidR="00EF67A5" w:rsidRPr="008F3F88" w:rsidRDefault="00EF67A5" w:rsidP="00EF67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46364">
              <w:t>3</w:t>
            </w:r>
          </w:p>
        </w:tc>
      </w:tr>
      <w:tr w:rsidR="00EF67A5" w:rsidRPr="008F3F88" w14:paraId="3F661C3E" w14:textId="77777777" w:rsidTr="00EE170D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65E96163" w14:textId="77777777" w:rsidR="00EF67A5" w:rsidRPr="008F3F88" w:rsidRDefault="00EF67A5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4549EFCD" w14:textId="5631486F" w:rsidR="00EF67A5" w:rsidRPr="00EF67A5" w:rsidRDefault="00EF67A5" w:rsidP="00EF67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t>Light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0816756" w14:textId="1DDC5BFB" w:rsidR="00EF67A5" w:rsidRPr="008F3F88" w:rsidRDefault="00EF67A5" w:rsidP="00EF67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8650D9" w:rsidRPr="008F3F88" w14:paraId="7A4F2875" w14:textId="77777777" w:rsidTr="0065084B">
        <w:trPr>
          <w:trHeight w:val="288"/>
        </w:trPr>
        <w:tc>
          <w:tcPr>
            <w:tcW w:w="1722" w:type="dxa"/>
            <w:vMerge w:val="restart"/>
            <w:tcBorders>
              <w:top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0E360B89" w14:textId="77777777" w:rsidR="008650D9" w:rsidRPr="008F3F88" w:rsidRDefault="008650D9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emical exposure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653141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Antibiotic and antifungal drugs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F6414" w14:textId="7DDE0144" w:rsidR="008650D9" w:rsidRPr="008F3F88" w:rsidRDefault="00EF67A5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8650D9" w:rsidRPr="008F3F88" w14:paraId="7409D5DC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49CFFE80" w14:textId="77777777" w:rsidR="008650D9" w:rsidRPr="008F3F88" w:rsidRDefault="008650D9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6340DA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Ascorbic aci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9BBC88F" w14:textId="77777777" w:rsidR="008650D9" w:rsidRPr="008F3F88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EF67A5" w:rsidRPr="008F3F88" w14:paraId="55A97E01" w14:textId="77777777" w:rsidTr="005622F2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</w:tcPr>
          <w:p w14:paraId="3B9C7249" w14:textId="77777777" w:rsidR="00EF67A5" w:rsidRPr="008F3F88" w:rsidRDefault="00EF67A5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</w:tcPr>
          <w:p w14:paraId="7BD92E5C" w14:textId="647AD2A8" w:rsidR="00EF67A5" w:rsidRPr="00EF67A5" w:rsidRDefault="00EF67A5" w:rsidP="00EF67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9AD">
              <w:t>Heavy metals</w:t>
            </w:r>
          </w:p>
        </w:tc>
        <w:tc>
          <w:tcPr>
            <w:tcW w:w="985" w:type="dxa"/>
            <w:shd w:val="clear" w:color="auto" w:fill="auto"/>
            <w:noWrap/>
          </w:tcPr>
          <w:p w14:paraId="55D48970" w14:textId="56F054B1" w:rsidR="00EF67A5" w:rsidRPr="008F3F88" w:rsidRDefault="00EF67A5" w:rsidP="00EF67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9AD">
              <w:t>2</w:t>
            </w:r>
          </w:p>
        </w:tc>
      </w:tr>
      <w:tr w:rsidR="008650D9" w:rsidRPr="008F3F88" w14:paraId="34C842F1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385E56CD" w14:textId="77777777" w:rsidR="008650D9" w:rsidRPr="008F3F88" w:rsidRDefault="008650D9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34D64F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Maleic hydrazide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40E5464" w14:textId="77777777" w:rsidR="008650D9" w:rsidRPr="008F3F88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8650D9" w:rsidRPr="008F3F88" w14:paraId="3048836B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01BCDD63" w14:textId="77777777" w:rsidR="008650D9" w:rsidRPr="008F3F88" w:rsidRDefault="008650D9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85DD88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Methyl methane sulfonate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B907796" w14:textId="77777777" w:rsidR="008650D9" w:rsidRPr="008F3F88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650D9" w:rsidRPr="008F3F88" w14:paraId="2C76C280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68E6761D" w14:textId="77777777" w:rsidR="008650D9" w:rsidRPr="008F3F88" w:rsidRDefault="008650D9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4E12FF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Natamycin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A3BA006" w14:textId="77777777" w:rsidR="008650D9" w:rsidRPr="008F3F88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8650D9" w:rsidRPr="008F3F88" w14:paraId="0917BE66" w14:textId="77777777" w:rsidTr="0065084B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63106471" w14:textId="77777777" w:rsidR="008650D9" w:rsidRPr="008F3F88" w:rsidRDefault="008650D9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EA28E2" w14:textId="77777777" w:rsidR="008650D9" w:rsidRPr="00EF67A5" w:rsidRDefault="008650D9" w:rsidP="00737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67A5">
              <w:rPr>
                <w:rFonts w:ascii="Calibri" w:eastAsia="Times New Roman" w:hAnsi="Calibri" w:cs="Calibri"/>
                <w:color w:val="000000"/>
                <w:lang w:eastAsia="en-AU"/>
              </w:rPr>
              <w:t>Salicylic aci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02F13CE" w14:textId="77777777" w:rsidR="008650D9" w:rsidRPr="008F3F88" w:rsidRDefault="008650D9" w:rsidP="00737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3D7B04" w:rsidRPr="008F3F88" w14:paraId="5E91D463" w14:textId="77777777" w:rsidTr="00D74F64">
        <w:trPr>
          <w:trHeight w:val="288"/>
        </w:trPr>
        <w:tc>
          <w:tcPr>
            <w:tcW w:w="1722" w:type="dxa"/>
            <w:vMerge w:val="restart"/>
            <w:tcBorders>
              <w:top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782165D8" w14:textId="77777777" w:rsidR="003D7B04" w:rsidRPr="008F3F88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F3F8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FFFFFF"/>
            </w:tcBorders>
            <w:shd w:val="clear" w:color="auto" w:fill="auto"/>
            <w:noWrap/>
            <w:hideMark/>
          </w:tcPr>
          <w:p w14:paraId="344CFF6A" w14:textId="6854FA07" w:rsidR="003D7B04" w:rsidRPr="00EF67A5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Height above sea level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8EF4760" w14:textId="2DC70B91" w:rsidR="003D7B04" w:rsidRPr="008F3F88" w:rsidRDefault="003D7B04" w:rsidP="003D7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1</w:t>
            </w:r>
          </w:p>
        </w:tc>
      </w:tr>
      <w:tr w:rsidR="003D7B04" w:rsidRPr="008F3F88" w14:paraId="54A6F456" w14:textId="77777777" w:rsidTr="00D74F64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1B8DC1BE" w14:textId="77777777" w:rsidR="003D7B04" w:rsidRPr="008F3F88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284E5F74" w14:textId="2FC49B02" w:rsidR="003D7B04" w:rsidRPr="00EF67A5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Topography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1B0BF47" w14:textId="2ECA53D1" w:rsidR="003D7B04" w:rsidRPr="008F3F88" w:rsidRDefault="003D7B04" w:rsidP="003D7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1</w:t>
            </w:r>
          </w:p>
        </w:tc>
      </w:tr>
      <w:tr w:rsidR="003D7B04" w:rsidRPr="008F3F88" w14:paraId="45702300" w14:textId="77777777" w:rsidTr="00D74F64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23F87683" w14:textId="77777777" w:rsidR="003D7B04" w:rsidRPr="008F3F88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0DE74F51" w14:textId="0E0B254C" w:rsidR="003D7B04" w:rsidRPr="00EF67A5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Nutrient condition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DDA9417" w14:textId="639336EB" w:rsidR="003D7B04" w:rsidRPr="008F3F88" w:rsidRDefault="003D7B04" w:rsidP="003D7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1</w:t>
            </w:r>
          </w:p>
        </w:tc>
      </w:tr>
      <w:tr w:rsidR="003D7B04" w:rsidRPr="008F3F88" w14:paraId="3CE72F49" w14:textId="77777777" w:rsidTr="00D74F64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79FB9F86" w14:textId="77777777" w:rsidR="003D7B04" w:rsidRPr="008F3F88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4523C06E" w14:textId="49C8CB25" w:rsidR="003D7B04" w:rsidRPr="00EF67A5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 xml:space="preserve">Soil moisture 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79A1368" w14:textId="4E41E4B5" w:rsidR="003D7B04" w:rsidRPr="008F3F88" w:rsidRDefault="003D7B04" w:rsidP="003D7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1</w:t>
            </w:r>
          </w:p>
        </w:tc>
      </w:tr>
      <w:tr w:rsidR="003D7B04" w:rsidRPr="008F3F88" w14:paraId="609252C8" w14:textId="77777777" w:rsidTr="00D74F64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0C0DC755" w14:textId="77777777" w:rsidR="003D7B04" w:rsidRPr="008F3F88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07A4CA1F" w14:textId="193F2272" w:rsidR="003D7B04" w:rsidRPr="00EF67A5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Soil textur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7EAAA41" w14:textId="319AE59E" w:rsidR="003D7B04" w:rsidRPr="008F3F88" w:rsidRDefault="003D7B04" w:rsidP="003D7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1</w:t>
            </w:r>
          </w:p>
        </w:tc>
      </w:tr>
      <w:tr w:rsidR="003D7B04" w:rsidRPr="008F3F88" w14:paraId="5462228F" w14:textId="77777777" w:rsidTr="00D74F64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687EB452" w14:textId="77777777" w:rsidR="003D7B04" w:rsidRPr="008F3F88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5FD89CAE" w14:textId="088776B4" w:rsidR="003D7B04" w:rsidRPr="00EF67A5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Organic layer depth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3FFB8D3" w14:textId="1A377CB8" w:rsidR="003D7B04" w:rsidRPr="008F3F88" w:rsidRDefault="003D7B04" w:rsidP="003D7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1</w:t>
            </w:r>
          </w:p>
        </w:tc>
      </w:tr>
      <w:tr w:rsidR="003D7B04" w:rsidRPr="008F3F88" w14:paraId="5297025F" w14:textId="77777777" w:rsidTr="00D74F64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53D4B2B9" w14:textId="77777777" w:rsidR="003D7B04" w:rsidRPr="008F3F88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21D936D4" w14:textId="06E9BB0C" w:rsidR="003D7B04" w:rsidRPr="00EF67A5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Soil pH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51931C4" w14:textId="1673A9B6" w:rsidR="003D7B04" w:rsidRPr="008F3F88" w:rsidRDefault="003D7B04" w:rsidP="003D7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1</w:t>
            </w:r>
          </w:p>
        </w:tc>
      </w:tr>
      <w:tr w:rsidR="003D7B04" w:rsidRPr="008F3F88" w14:paraId="5B257199" w14:textId="77777777" w:rsidTr="00D74F64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0642CC02" w14:textId="77777777" w:rsidR="003D7B04" w:rsidRPr="008F3F88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4B9925DE" w14:textId="06361C3C" w:rsidR="003D7B04" w:rsidRPr="00EF67A5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Ground water level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D4E97E1" w14:textId="62918AA6" w:rsidR="003D7B04" w:rsidRPr="008F3F88" w:rsidRDefault="003D7B04" w:rsidP="003D7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1</w:t>
            </w:r>
          </w:p>
        </w:tc>
      </w:tr>
      <w:tr w:rsidR="003D7B04" w:rsidRPr="008F3F88" w14:paraId="1129DD40" w14:textId="77777777" w:rsidTr="00D74F64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4683D2C6" w14:textId="77777777" w:rsidR="003D7B04" w:rsidRPr="008F3F88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4A39C7C0" w14:textId="633BD30E" w:rsidR="003D7B04" w:rsidRPr="00EF67A5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Ground water flow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5B0F814" w14:textId="29C86515" w:rsidR="003D7B04" w:rsidRPr="008F3F88" w:rsidRDefault="003D7B04" w:rsidP="003D7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1</w:t>
            </w:r>
          </w:p>
        </w:tc>
      </w:tr>
      <w:tr w:rsidR="003D7B04" w:rsidRPr="008F3F88" w14:paraId="5FF511F5" w14:textId="77777777" w:rsidTr="00D74F64">
        <w:trPr>
          <w:trHeight w:val="288"/>
        </w:trPr>
        <w:tc>
          <w:tcPr>
            <w:tcW w:w="1722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0E19ACC1" w14:textId="77777777" w:rsidR="003D7B04" w:rsidRPr="008F3F88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518" w:type="dxa"/>
            <w:tcBorders>
              <w:left w:val="single" w:sz="4" w:space="0" w:color="FFFFFF"/>
            </w:tcBorders>
            <w:shd w:val="clear" w:color="auto" w:fill="auto"/>
            <w:noWrap/>
            <w:hideMark/>
          </w:tcPr>
          <w:p w14:paraId="0A052D0D" w14:textId="67722E26" w:rsidR="003D7B04" w:rsidRPr="00EF67A5" w:rsidRDefault="003D7B04" w:rsidP="003D7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 xml:space="preserve">Silvicultural parameters 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39E0366" w14:textId="0B8A014D" w:rsidR="003D7B04" w:rsidRPr="008F3F88" w:rsidRDefault="003D7B04" w:rsidP="003D7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74680">
              <w:t>1</w:t>
            </w:r>
          </w:p>
        </w:tc>
      </w:tr>
    </w:tbl>
    <w:p w14:paraId="0BA36CE1" w14:textId="77777777" w:rsidR="008650D9" w:rsidRDefault="008650D9" w:rsidP="008650D9">
      <w:r>
        <w:t xml:space="preserve"> </w:t>
      </w:r>
    </w:p>
    <w:p w14:paraId="38E2D831" w14:textId="75EDC1D4" w:rsidR="008650D9" w:rsidRDefault="003D7B04" w:rsidP="00D85348">
      <w:pPr>
        <w:rPr>
          <w:rFonts w:cstheme="minorHAnsi"/>
        </w:rPr>
      </w:pPr>
      <w:r>
        <w:rPr>
          <w:rFonts w:cstheme="minorHAnsi"/>
        </w:rPr>
        <w:t>Note: some studies reported multiple covariates</w:t>
      </w:r>
    </w:p>
    <w:p w14:paraId="0947D124" w14:textId="77777777" w:rsidR="00E96922" w:rsidRPr="004C7C0D" w:rsidRDefault="00E96922" w:rsidP="00D85348">
      <w:pPr>
        <w:rPr>
          <w:rFonts w:cstheme="minorHAnsi"/>
        </w:rPr>
      </w:pPr>
    </w:p>
    <w:p w14:paraId="7ADEFA28" w14:textId="77777777" w:rsidR="00433F25" w:rsidRPr="00FC76FE" w:rsidRDefault="00433F25" w:rsidP="00687A8D">
      <w:pPr>
        <w:rPr>
          <w:rFonts w:cstheme="minorHAnsi"/>
        </w:rPr>
      </w:pPr>
    </w:p>
    <w:p w14:paraId="5DA46DDB" w14:textId="77777777" w:rsidR="00433F25" w:rsidRPr="00FC76FE" w:rsidRDefault="00433F25" w:rsidP="00687A8D">
      <w:pPr>
        <w:rPr>
          <w:rFonts w:cstheme="minorHAnsi"/>
        </w:rPr>
      </w:pPr>
    </w:p>
    <w:p w14:paraId="371743CF" w14:textId="77777777" w:rsidR="008F3F88" w:rsidRPr="00687A8D" w:rsidRDefault="008F3F88" w:rsidP="00687A8D"/>
    <w:sectPr w:rsidR="008F3F88" w:rsidRPr="00687A8D" w:rsidSect="00327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03E8E" w14:textId="77777777" w:rsidR="00D85348" w:rsidRDefault="00D85348" w:rsidP="00D85348">
      <w:pPr>
        <w:spacing w:after="0" w:line="240" w:lineRule="auto"/>
      </w:pPr>
      <w:r>
        <w:separator/>
      </w:r>
    </w:p>
  </w:endnote>
  <w:endnote w:type="continuationSeparator" w:id="0">
    <w:p w14:paraId="4E0F9464" w14:textId="77777777" w:rsidR="00D85348" w:rsidRDefault="00D85348" w:rsidP="00D85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B4A44" w14:textId="77777777" w:rsidR="00D85348" w:rsidRDefault="00D85348" w:rsidP="00D85348">
      <w:pPr>
        <w:spacing w:after="0" w:line="240" w:lineRule="auto"/>
      </w:pPr>
      <w:r>
        <w:separator/>
      </w:r>
    </w:p>
  </w:footnote>
  <w:footnote w:type="continuationSeparator" w:id="0">
    <w:p w14:paraId="5D5A4EC6" w14:textId="77777777" w:rsidR="00D85348" w:rsidRDefault="00D85348" w:rsidP="00D853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64BF0"/>
    <w:multiLevelType w:val="hybridMultilevel"/>
    <w:tmpl w:val="7D6AB4F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361135"/>
    <w:multiLevelType w:val="hybridMultilevel"/>
    <w:tmpl w:val="D8CCA516"/>
    <w:lvl w:ilvl="0" w:tplc="0C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681E71"/>
    <w:multiLevelType w:val="hybridMultilevel"/>
    <w:tmpl w:val="23CA624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E688E"/>
    <w:multiLevelType w:val="hybridMultilevel"/>
    <w:tmpl w:val="7D6AB4F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2205C3"/>
    <w:multiLevelType w:val="hybridMultilevel"/>
    <w:tmpl w:val="D00CD56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553419"/>
    <w:multiLevelType w:val="hybridMultilevel"/>
    <w:tmpl w:val="BA9A5154"/>
    <w:lvl w:ilvl="0" w:tplc="EA0C53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42463"/>
    <w:multiLevelType w:val="hybridMultilevel"/>
    <w:tmpl w:val="87986A0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9580935">
    <w:abstractNumId w:val="5"/>
  </w:num>
  <w:num w:numId="2" w16cid:durableId="2116510315">
    <w:abstractNumId w:val="1"/>
  </w:num>
  <w:num w:numId="3" w16cid:durableId="993147571">
    <w:abstractNumId w:val="6"/>
  </w:num>
  <w:num w:numId="4" w16cid:durableId="296373089">
    <w:abstractNumId w:val="2"/>
  </w:num>
  <w:num w:numId="5" w16cid:durableId="151988519">
    <w:abstractNumId w:val="3"/>
  </w:num>
  <w:num w:numId="6" w16cid:durableId="1547137821">
    <w:abstractNumId w:val="0"/>
  </w:num>
  <w:num w:numId="7" w16cid:durableId="5718145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48"/>
    <w:rsid w:val="00045409"/>
    <w:rsid w:val="00060F22"/>
    <w:rsid w:val="0009644F"/>
    <w:rsid w:val="000D2451"/>
    <w:rsid w:val="000E475B"/>
    <w:rsid w:val="0010747D"/>
    <w:rsid w:val="001764D4"/>
    <w:rsid w:val="0020497C"/>
    <w:rsid w:val="00254F0D"/>
    <w:rsid w:val="002F21AC"/>
    <w:rsid w:val="002F467B"/>
    <w:rsid w:val="0031158C"/>
    <w:rsid w:val="00327B4E"/>
    <w:rsid w:val="003659FA"/>
    <w:rsid w:val="003C3D0E"/>
    <w:rsid w:val="003D7B04"/>
    <w:rsid w:val="00433F25"/>
    <w:rsid w:val="0045088F"/>
    <w:rsid w:val="004822B6"/>
    <w:rsid w:val="004C7C0D"/>
    <w:rsid w:val="00562786"/>
    <w:rsid w:val="005A130C"/>
    <w:rsid w:val="005A2583"/>
    <w:rsid w:val="005C46C3"/>
    <w:rsid w:val="0065084B"/>
    <w:rsid w:val="00654C63"/>
    <w:rsid w:val="00687A8D"/>
    <w:rsid w:val="006B335A"/>
    <w:rsid w:val="007044CB"/>
    <w:rsid w:val="007772DE"/>
    <w:rsid w:val="00824E83"/>
    <w:rsid w:val="008650D9"/>
    <w:rsid w:val="008A773F"/>
    <w:rsid w:val="008F3F88"/>
    <w:rsid w:val="008F68C4"/>
    <w:rsid w:val="009C5C6F"/>
    <w:rsid w:val="00A6396B"/>
    <w:rsid w:val="00AE32CB"/>
    <w:rsid w:val="00AE358F"/>
    <w:rsid w:val="00AE7CF1"/>
    <w:rsid w:val="00B329E1"/>
    <w:rsid w:val="00B33B2C"/>
    <w:rsid w:val="00BB185C"/>
    <w:rsid w:val="00C73EB7"/>
    <w:rsid w:val="00CA66A3"/>
    <w:rsid w:val="00CF2FD9"/>
    <w:rsid w:val="00D14B87"/>
    <w:rsid w:val="00D8069B"/>
    <w:rsid w:val="00D85348"/>
    <w:rsid w:val="00E22DD0"/>
    <w:rsid w:val="00E633A2"/>
    <w:rsid w:val="00E96922"/>
    <w:rsid w:val="00EF67A5"/>
    <w:rsid w:val="00F54E62"/>
    <w:rsid w:val="00F55D74"/>
    <w:rsid w:val="00F60FCD"/>
    <w:rsid w:val="00F849BC"/>
    <w:rsid w:val="00FC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A5EFD"/>
  <w15:chartTrackingRefBased/>
  <w15:docId w15:val="{8374EBF5-D2CE-405A-91B3-C66AF2165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67B"/>
  </w:style>
  <w:style w:type="paragraph" w:styleId="Heading1">
    <w:name w:val="heading 1"/>
    <w:basedOn w:val="Normal"/>
    <w:next w:val="Normal"/>
    <w:link w:val="Heading1Char"/>
    <w:uiPriority w:val="9"/>
    <w:qFormat/>
    <w:rsid w:val="005C46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53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348"/>
  </w:style>
  <w:style w:type="paragraph" w:styleId="Footer">
    <w:name w:val="footer"/>
    <w:basedOn w:val="Normal"/>
    <w:link w:val="FooterChar"/>
    <w:uiPriority w:val="99"/>
    <w:unhideWhenUsed/>
    <w:rsid w:val="00D853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348"/>
  </w:style>
  <w:style w:type="character" w:customStyle="1" w:styleId="Heading1Char">
    <w:name w:val="Heading 1 Char"/>
    <w:basedOn w:val="DefaultParagraphFont"/>
    <w:link w:val="Heading1"/>
    <w:uiPriority w:val="9"/>
    <w:rsid w:val="005C46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C7C0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C7C0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C7C0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7A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66096-20F4-411A-84D4-1241954FD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Pages>9</Pages>
  <Words>1275</Words>
  <Characters>727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Mate</dc:creator>
  <cp:keywords/>
  <dc:description/>
  <cp:lastModifiedBy>Ken Karipidis</cp:lastModifiedBy>
  <cp:revision>29</cp:revision>
  <dcterms:created xsi:type="dcterms:W3CDTF">2023-01-12T00:08:00Z</dcterms:created>
  <dcterms:modified xsi:type="dcterms:W3CDTF">2023-04-26T03:57:00Z</dcterms:modified>
</cp:coreProperties>
</file>